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1BB5E" w14:textId="615AAD8A" w:rsidR="001779B1" w:rsidRPr="00123098" w:rsidRDefault="00123098" w:rsidP="00123098">
      <w:pPr>
        <w:spacing w:before="100" w:beforeAutospacing="1" w:after="100" w:afterAutospacing="1"/>
        <w:jc w:val="both"/>
        <w:rPr>
          <w:rFonts w:eastAsia="楷体"/>
          <w:b/>
          <w:szCs w:val="24"/>
          <w:lang w:eastAsia="zh-CN"/>
        </w:rPr>
      </w:pPr>
      <w:r>
        <w:rPr>
          <w:rFonts w:eastAsia="楷体"/>
          <w:b/>
          <w:szCs w:val="24"/>
          <w:lang w:eastAsia="zh-CN"/>
        </w:rPr>
        <w:t>Supplementary Material</w:t>
      </w:r>
      <w:r>
        <w:rPr>
          <w:rFonts w:eastAsia="楷体" w:hint="eastAsia"/>
          <w:b/>
          <w:szCs w:val="24"/>
          <w:lang w:eastAsia="zh-CN"/>
        </w:rPr>
        <w:t xml:space="preserve"> </w:t>
      </w:r>
      <w:r w:rsidRPr="00123098">
        <w:rPr>
          <w:rFonts w:eastAsia="楷体"/>
          <w:b/>
          <w:szCs w:val="24"/>
          <w:lang w:eastAsia="zh-CN"/>
        </w:rPr>
        <w:t>S1</w:t>
      </w:r>
      <w:bookmarkStart w:id="0" w:name="_GoBack"/>
      <w:bookmarkEnd w:id="0"/>
      <w:r w:rsidR="001779B1" w:rsidRPr="001779B1">
        <w:rPr>
          <w:rFonts w:eastAsia="楷体" w:hint="eastAsia"/>
          <w:b/>
          <w:szCs w:val="24"/>
          <w:lang w:eastAsia="zh-CN"/>
        </w:rPr>
        <w:t>.</w:t>
      </w:r>
      <w:r w:rsidR="001779B1" w:rsidRPr="001779B1">
        <w:rPr>
          <w:rFonts w:eastAsia="楷体" w:hint="eastAsia"/>
          <w:szCs w:val="24"/>
          <w:lang w:eastAsia="zh-CN"/>
        </w:rPr>
        <w:t xml:space="preserve"> </w:t>
      </w:r>
      <w:r w:rsidR="001779B1" w:rsidRPr="001779B1">
        <w:rPr>
          <w:rFonts w:eastAsia="楷体"/>
          <w:szCs w:val="24"/>
          <w:lang w:eastAsia="zh-CN"/>
        </w:rPr>
        <w:t xml:space="preserve">Predicted protein sequences for the candidate chemosensory genes in </w:t>
      </w:r>
      <w:r w:rsidR="001779B1" w:rsidRPr="001779B1">
        <w:rPr>
          <w:rFonts w:eastAsia="楷体"/>
          <w:i/>
          <w:szCs w:val="24"/>
          <w:lang w:eastAsia="zh-CN"/>
        </w:rPr>
        <w:t>S. velatus</w:t>
      </w:r>
    </w:p>
    <w:p w14:paraId="5C3DB08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1</w:t>
      </w:r>
    </w:p>
    <w:p w14:paraId="45AA31C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LNSVLFVCALLFASVYNEIPEDYQIKSLQYLTECMKKWNINFETIARAVYGEDGFPED</w:t>
      </w:r>
    </w:p>
    <w:p w14:paraId="2D43F64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DFKEFSFCMGLKTGTINKNGTLHDDVIRDHLKMVVNSEKEIDRIMKKCMAQFGTPQEII</w:t>
      </w:r>
    </w:p>
    <w:p w14:paraId="234D00D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HVTNCFHLEGVSL*</w:t>
      </w:r>
    </w:p>
    <w:p w14:paraId="5C258D78" w14:textId="179DFB58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 </w:t>
      </w:r>
    </w:p>
    <w:p w14:paraId="27B1273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ILIVLFALFVAILAQDPNDPHGIVEVHKKCQNASDTHLYDKFEMYEKLRNYQKVNYKE</w:t>
      </w:r>
    </w:p>
    <w:p w14:paraId="523AFF3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MEKHYICMVKGLNMMTADGRVNVEGVRTHVKHIIANEPLVEKIIRRCAVDESTPEKTAY</w:t>
      </w:r>
    </w:p>
    <w:p w14:paraId="3C5CBE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VWFCLVKYHIIDHSLHHQSSESSESYSKSNEHFWGKWHH*</w:t>
      </w:r>
    </w:p>
    <w:p w14:paraId="4D11EEE2" w14:textId="22C01AFD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3</w:t>
      </w:r>
    </w:p>
    <w:p w14:paraId="4406377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YSALIFGIILLVSNALCLSEEMQELANQLHNTCTGETGATDAMIEDAKKGNFAEDESFK</w:t>
      </w:r>
    </w:p>
    <w:p w14:paraId="3D8A57C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YIKCLLSQMAIIDDDGVIDTEAMVAVLPEEVQDALTPTIIKCGSAKGANACDNAWLTHK</w:t>
      </w:r>
    </w:p>
    <w:p w14:paraId="7F57143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YYKEDPEHYFLI*</w:t>
      </w:r>
    </w:p>
    <w:p w14:paraId="4AAF330F" w14:textId="04AA59EC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4</w:t>
      </w:r>
    </w:p>
    <w:p w14:paraId="3E469F6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HSCQNSYFVVVLFVLNVLISVNCQSDQAGGPPGKHPFHAASKEDFQKCLDETGLTIDDL</w:t>
      </w:r>
    </w:p>
    <w:p w14:paraId="365D8A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SLHHDPSKEPTEKHLCFMKCTATSGGLISKDGTLMTDVIKQNAPPYLDETALNTAIKCL</w:t>
      </w:r>
    </w:p>
    <w:p w14:paraId="3D8812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GVGKISTCSDMSKVFKCFPKPPNRPQ*</w:t>
      </w:r>
    </w:p>
    <w:p w14:paraId="28326A9D" w14:textId="4FBE8BE1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5</w:t>
      </w:r>
    </w:p>
    <w:p w14:paraId="3130D8A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YLLSLMVTSFLNVIVICELSPEIAEKMVAM</w:t>
      </w:r>
    </w:p>
    <w:p w14:paraId="39F58EA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NRCIQEEGATREMVDNAHDGIFANDPRLKNYFACITQLSGIIDNDGHIHADVFKAGMKL</w:t>
      </w:r>
    </w:p>
    <w:p w14:paraId="1C6DCD9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VDDEALIDTVVEKCFVEKATIQDTAFESAKCVFTELHN*</w:t>
      </w:r>
    </w:p>
    <w:p w14:paraId="3B760E66" w14:textId="716F23D5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6 </w:t>
      </w:r>
    </w:p>
    <w:p w14:paraId="3B133D6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RIILCCLIIMPFLSEAYVPNANYTIRDFCIEDSGVTQEIVQNLLYNPSDTLTEEENCY</w:t>
      </w:r>
    </w:p>
    <w:p w14:paraId="6C26F31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LYCVFIESGFLNDEGNIMIRRFKLLKETEEPEIDLDCLATMERVEKCSDMDNLKSCNV*</w:t>
      </w:r>
    </w:p>
    <w:p w14:paraId="2D491B1E" w14:textId="5C0906FC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7 </w:t>
      </w:r>
    </w:p>
    <w:p w14:paraId="68A20C5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VYKCVSICSFITIVACRFTPEDHKNIQRIEEICLKETEAPKELAQALYSGIRPDDPEFP</w:t>
      </w:r>
    </w:p>
    <w:p w14:paraId="2BBF3EA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YINCVAQQAGLTDDSGHVITDVFKEKMKFFLKADVAKIDSAVAKCLVEKATIQGNDYEP</w:t>
      </w:r>
    </w:p>
    <w:p w14:paraId="62D3E54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KCLFTELYI*</w:t>
      </w:r>
    </w:p>
    <w:p w14:paraId="76100013" w14:textId="6966E312" w:rsidR="001779B1" w:rsidRPr="001779B1" w:rsidRDefault="0082008A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>
        <w:rPr>
          <w:rFonts w:eastAsia="楷体"/>
          <w:szCs w:val="24"/>
          <w:lang w:eastAsia="zh-CN"/>
        </w:rPr>
        <w:t>&gt;SvelOBP8</w:t>
      </w:r>
    </w:p>
    <w:p w14:paraId="5EDFE1F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MIKKLVFLFVIFFFGGILIKNASSRMTEKQVVAAVKLVRNMCMGKSKATPDEVDKMHQ</w:t>
      </w:r>
    </w:p>
    <w:p w14:paraId="4DEBE34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NWDVDRNAMCYMWCSLNMYKLMDADNNFDRKSADVQLQQLPENMIGYVTKCIDQCEHAA</w:t>
      </w:r>
    </w:p>
    <w:p w14:paraId="6D7BA10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HLDDKCVAAWEYSKCMYFCDPEKYFLP*</w:t>
      </w:r>
    </w:p>
    <w:p w14:paraId="3ADDF2F2" w14:textId="557AB44B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9</w:t>
      </w:r>
    </w:p>
    <w:p w14:paraId="6FBE008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RRALILLVFGFATCSKALECGIMNMNNDQFKKVMTECVRDNQTLNKILEMTSSDASDED</w:t>
      </w:r>
    </w:p>
    <w:p w14:paraId="6728553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SMSSDEEVPVTRGMLDTKNVKLYQSRRSKRSRGGRFNNDSPMSNVQRKYGGPIMTTTEE</w:t>
      </w:r>
    </w:p>
    <w:p w14:paraId="11596B0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TTLVEDQSEENTKINNISDIEDSCILQCVFEKLEMTDSNGVPEHKKFADVLLKSVSGRE</w:t>
      </w:r>
    </w:p>
    <w:p w14:paraId="2E6CD6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RDFIQESTDECFQQMDQEDSENPCQYSTKLVTCLGEQGKSNCEDWPAGNIPLF*</w:t>
      </w:r>
    </w:p>
    <w:p w14:paraId="20735AA0" w14:textId="5F6389FF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10 </w:t>
      </w:r>
    </w:p>
    <w:p w14:paraId="0468681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VNEKGEGAPLTNEEKEKVETYHKICLKQSNVNEVLIEQSHKGIYNDDPNFKNYLFCFSQ</w:t>
      </w:r>
    </w:p>
    <w:p w14:paraId="346D3A0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IGFQDTNGAVRKDIIEKKLSNLIEDQRVISKLIAQCAVLKESPEDTAFNIAKCLRECSP</w:t>
      </w:r>
    </w:p>
    <w:p w14:paraId="5D570C6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IEFFKVAPEIVYLSNEQTQKYQAFHQECADQTNINIEDIDKVRYTAKLYEGVRYKDYIY</w:t>
      </w:r>
    </w:p>
    <w:p w14:paraId="6F84D08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MVRKQEILRENGTIDKEKCHDCMKQIIQDTNVVEKLCQKCLHEQDTPKNTAFHIIKCFY</w:t>
      </w:r>
    </w:p>
    <w:p w14:paraId="5540621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NSPVHAEIFRREIPVPDEIAKKIIENTKICLNETGVDKEIIFKAQKGIFTGDPKFKQFT</w:t>
      </w:r>
    </w:p>
    <w:p w14:paraId="2201170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CMSKKSGFINDDGDLQIQVIKVKTLLLLHDLKLVESLVDQCAVKRETPIETAFYTHMCF</w:t>
      </w:r>
    </w:p>
    <w:p w14:paraId="1EDC4FB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KKSPGHLSIPGFEKALSDNGQREKRNQVIKECSMETGVSNQAVLRARKGDFQDDPLLKE</w:t>
      </w:r>
    </w:p>
    <w:p w14:paraId="04EBDF5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FFCVNKKTGAVNEKGEFNHDFIRNSLAEMFGEKQAEKIMEKCLKIRDTPINSSFEAFRC</w:t>
      </w:r>
    </w:p>
    <w:p w14:paraId="67E4436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YYTSNPEAANAYS*</w:t>
      </w:r>
    </w:p>
    <w:p w14:paraId="3AFBB498" w14:textId="2BD9101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11</w:t>
      </w:r>
    </w:p>
    <w:p w14:paraId="654BF8B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NVLILLLCTYVALTSCELPPEERDKILGIKELCQKEFGVAEEVIQNAHAGNVSDDPNF</w:t>
      </w:r>
    </w:p>
    <w:p w14:paraId="2E90977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EYFACVGKRVGVIDDAGHIHADEFKIIGRLFIDDQAKIDALVAKCSVEKATITETAMAL</w:t>
      </w:r>
    </w:p>
    <w:p w14:paraId="7C0F58B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QCFF</w:t>
      </w:r>
    </w:p>
    <w:p w14:paraId="73CA5B6F" w14:textId="76BC2B61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12</w:t>
      </w:r>
    </w:p>
    <w:p w14:paraId="3522A92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ESANETTSPLIPGKSQRRYKTKFLAIKLWCTEKRVSSLKDKANPIQDKWNRVH</w:t>
      </w:r>
    </w:p>
    <w:p w14:paraId="0DBF684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HCQSDPDLFVKDEIFEQLKRGEKPQLPPNFGRHADCMLIGLGLQNTRGHAVQSGIEEAV</w:t>
      </w:r>
    </w:p>
    <w:p w14:paraId="031026F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RTVSDPAKVNQIVNECKDTTGLPLFKCL</w:t>
      </w:r>
    </w:p>
    <w:p w14:paraId="1DB47E6C" w14:textId="414B12E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13 </w:t>
      </w:r>
    </w:p>
    <w:p w14:paraId="3062A5C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VFDDSISVILFLLVSAVGITLADQRQKVIDFHADCLEEHGVETDLLHEALEGSPPEDV</w:t>
      </w:r>
    </w:p>
    <w:p w14:paraId="537F1B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FYRHIFCVARKANVMDDDGIVNLDNFKYDMRDVIEDHNMENVYSIMKKCVIQREDIMTT</w:t>
      </w:r>
    </w:p>
    <w:p w14:paraId="4E5BB85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REAVQCFMKEDHGL*</w:t>
      </w:r>
    </w:p>
    <w:p w14:paraId="2FBB7BAF" w14:textId="78210BDF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14 </w:t>
      </w:r>
    </w:p>
    <w:p w14:paraId="4684A42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KWMVLIGGIFFSACCFPKARALSDEMKELANMLHNTCVGETGVPEELIEKVNSEKAFA</w:t>
      </w:r>
    </w:p>
    <w:p w14:paraId="6999E26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DERLKCYIKCLMAQMACIDDDGHIDEEATIAVLPEEMQDEAAPVIRACGTKIGSSPCEN</w:t>
      </w:r>
    </w:p>
    <w:p w14:paraId="4F90584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WLTHKCYAEMKPNAYMLI*</w:t>
      </w:r>
    </w:p>
    <w:p w14:paraId="6F9745C0" w14:textId="46EAFF82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15</w:t>
      </w:r>
    </w:p>
    <w:p w14:paraId="195BCC2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VTKKSKMCQVYCCIALVFCATSVLAKVDESIFTDDLKKLMDNLHETCVQKTRVSEALID</w:t>
      </w:r>
    </w:p>
    <w:p w14:paraId="71B4330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VKEADFVDDDRLKCYVKCVMTESGTMDESGEIDYQALMEVVPDKYKISIKKDFENCSRK</w:t>
      </w:r>
    </w:p>
    <w:p w14:paraId="2915C61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DGIDDLCEKAYTILQCVQEIDPDNYYFV*</w:t>
      </w:r>
    </w:p>
    <w:p w14:paraId="435C5B35" w14:textId="3153C8C9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16</w:t>
      </w:r>
    </w:p>
    <w:p w14:paraId="4923E2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SFAFLVVFGLAIASVLALTKEEKEAAAAKFKTAKEECDSDPKTELHRE</w:t>
      </w:r>
    </w:p>
    <w:p w14:paraId="00BD2D8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IEKWRKDGGKKPANLGAHALCILKKLNWLDANGKVNEAFIRGKAEENNVPADKIEKFMT</w:t>
      </w:r>
    </w:p>
    <w:p w14:paraId="7488132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KCAEYKDEPEMLAEHIMTHVFIKARQHE</w:t>
      </w:r>
    </w:p>
    <w:p w14:paraId="23534564" w14:textId="28D6006A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BP17</w:t>
      </w:r>
    </w:p>
    <w:p w14:paraId="4C99CF5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KYVMLFAVIFVATRGDEFLTKEEIEKMKQVHEDCMKESKVDAALLQQAAKGEYSEDAK</w:t>
      </w:r>
    </w:p>
    <w:p w14:paraId="43B4176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KNHLLCSLKKIDFQNDKGDLVPEQIAKKLTEHFKNEQVVETVVKECAVNKDTPQQTAFE</w:t>
      </w:r>
    </w:p>
    <w:p w14:paraId="6EF3436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SKCLHKFAPPDLDLTKYLF*</w:t>
      </w:r>
    </w:p>
    <w:p w14:paraId="056DB6F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18      </w:t>
      </w:r>
    </w:p>
    <w:p w14:paraId="5D10CE9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NKVTVFVTCAFLVIVFVNGDLHSEIKEKMSEANEKCMKESGASEDEVSDFHNTGLFSD</w:t>
      </w:r>
    </w:p>
    <w:p w14:paraId="68D32F4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RELKAFIVCGAEITEIIDKDGNIDGEKMKEILSKFGVDEVKVNAILEKCAVKKDTVEDT</w:t>
      </w:r>
    </w:p>
    <w:p w14:paraId="08CAAE1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VESAKCAHSIIHA*</w:t>
      </w:r>
    </w:p>
    <w:p w14:paraId="62863BC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19        </w:t>
      </w:r>
    </w:p>
    <w:p w14:paraId="52B0A97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GLAVLFVCALFTVILCDLPEETKNVRTKCIKESGATEEMVSHAYVGNFSDDDELKEYF</w:t>
      </w:r>
    </w:p>
    <w:p w14:paraId="5E63434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CVSKDGGFMDDDGHIDSDKLKEKLLKAGYDEDKVESVLNKCLVKKSSVQETAFEGAKCT</w:t>
      </w:r>
    </w:p>
    <w:p w14:paraId="2119DCD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AQLKK*</w:t>
      </w:r>
    </w:p>
    <w:p w14:paraId="7839948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0       </w:t>
      </w:r>
    </w:p>
    <w:p w14:paraId="5403948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EKITFLFLISFCIFEIVQLAPVQYKKLSKKELNQIALSCIDEVNIDRSVIENVLKTEIL</w:t>
      </w:r>
    </w:p>
    <w:p w14:paraId="28669DC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RNDQKYKKYLACSYKKQGYLSPDGKEFQYDNLYTFLQEFYDASDLEIIDRCKLIKEEDE</w:t>
      </w:r>
    </w:p>
    <w:p w14:paraId="03C053E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ELCFQNLECILNGLHKLEGVTEIETNDIPLNDE*</w:t>
      </w:r>
    </w:p>
    <w:p w14:paraId="045FB8F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1     </w:t>
      </w:r>
    </w:p>
    <w:p w14:paraId="67485CE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KVTVFLICALTFTSVSTRFTPQDVTKFMTLASQCMQEWGIDSQILFDSFLSGKFPDDQ</w:t>
      </w:r>
    </w:p>
    <w:p w14:paraId="5E2032E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FQEFGLCIGKKTGTMDENGILQKDVIRQYMKMVIEDEKEIDRLMDKCVIQRDSPQETAH</w:t>
      </w:r>
    </w:p>
    <w:p w14:paraId="144E8C5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MANCFRSEYNFSF*</w:t>
      </w:r>
    </w:p>
    <w:p w14:paraId="246B6C3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2     </w:t>
      </w:r>
    </w:p>
    <w:p w14:paraId="4823DFD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ENLKIFSAIFFVLSLTAVQVLSDDGHSPFPMGEKHMEIAEKCEKDVGLTKEKVKELAEA</w:t>
      </w:r>
    </w:p>
    <w:p w14:paraId="234FDF4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HKNPDAPLNKDFACFIKCMATELEFITKDGKINTDMIKDKISPKFADKADEAIKCLEKI</w:t>
      </w:r>
    </w:p>
    <w:p w14:paraId="4A347C6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DKISACEDVEKIMKCIPKPPM*</w:t>
      </w:r>
    </w:p>
    <w:p w14:paraId="5A9579A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3    </w:t>
      </w:r>
    </w:p>
    <w:p w14:paraId="336997C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KFSLVFVCAFVAIVSTNLTPEIREKLVRIQSECMQETGATDEMVMKAFAGVFSDAPEL</w:t>
      </w:r>
    </w:p>
    <w:p w14:paraId="74F13E8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EQLVCCAKKTGIMDDEGHYHKDVFKPKLMMVIEDEAKATSIVDECLVDMATPQESAFHT</w:t>
      </w:r>
    </w:p>
    <w:p w14:paraId="65F9B86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QCLYKELMQ*</w:t>
      </w:r>
    </w:p>
    <w:p w14:paraId="3825551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4    </w:t>
      </w:r>
    </w:p>
    <w:p w14:paraId="0B3D1F6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IFVVLSCLFVFANALDNALVDQFMQKVQEYGMACAEQEKPPQSDIEALLKKEEPQTHE</w:t>
      </w:r>
    </w:p>
    <w:p w14:paraId="42E99A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KCVIFCVMKKFNIMVDEKTFGEGNKEWLDKAKTDDPEFYDKLMKAYKICDEKIERSDDG</w:t>
      </w:r>
    </w:p>
    <w:p w14:paraId="16DA72D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ENALSMATCSKEEGLKLGMDKYLQQF*</w:t>
      </w:r>
    </w:p>
    <w:p w14:paraId="5575036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5    </w:t>
      </w:r>
    </w:p>
    <w:p w14:paraId="0510DAC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NLLKLSIVLVVISAVSCQDFTEEQRKRIIKNRQECIDETKVDPELIEKADLGEFAEDE</w:t>
      </w:r>
    </w:p>
    <w:p w14:paraId="72A5623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LKCFTKCFYQKAGFVNEKGEVQKDVVEAKLPPQADKKKALEIVDKCQKKGKNACETVFL</w:t>
      </w:r>
    </w:p>
    <w:p w14:paraId="4DB525E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HKCYFEHTHQPAEPAAKSNEKTSSEEKKA*</w:t>
      </w:r>
    </w:p>
    <w:p w14:paraId="397CE86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6    </w:t>
      </w:r>
    </w:p>
    <w:p w14:paraId="07ECF2E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VLILAFFAVIALTQVSALTDKQKELLKQHYQQCKEQSKVDDAILEKARKGDFANDEKL</w:t>
      </w:r>
    </w:p>
    <w:p w14:paraId="282EDA2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NHILCVTKKIGFQNEAGQFNKDVIKTKLKEAVKNDETKAKNLMESCAIAHSDPRIQAFN</w:t>
      </w:r>
    </w:p>
    <w:p w14:paraId="28734B3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FRCIWEKEKINLL*</w:t>
      </w:r>
    </w:p>
    <w:p w14:paraId="6A19DA1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7  </w:t>
      </w:r>
    </w:p>
    <w:p w14:paraId="7CD0A56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ENLGKHFICMVKGLNLLKEDGKVNEEGVKTHIQHVITKDEVVAEITKECAQDKETSEKT</w:t>
      </w:r>
    </w:p>
    <w:p w14:paraId="6B65723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GHLWKCLQKHSVFQGSHGHDHGHDHGHGHSHESSEESDEHHHQHKHEHH*</w:t>
      </w:r>
    </w:p>
    <w:p w14:paraId="2DDAE10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28     </w:t>
      </w:r>
    </w:p>
    <w:p w14:paraId="40F77C9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HFSTHFVLACLCAFSLFKLVTPIHPVKDFFDNLPKADFEKCAKESKINLEELKNGSTET</w:t>
      </w:r>
    </w:p>
    <w:p w14:paraId="7172BB4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VSHEMLCFIKCASSAIGLIKSNGEFNTELLKDMDIKEDLEKVEKCIKNIGPIKTCDDIN</w:t>
      </w:r>
    </w:p>
    <w:p w14:paraId="5986EB7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LDACLPE*</w:t>
      </w:r>
    </w:p>
    <w:p w14:paraId="2803B38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 xml:space="preserve">&gt;SvelOBP29       </w:t>
      </w:r>
    </w:p>
    <w:p w14:paraId="310C367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NLVTLCAVLATAVYFVKAYDFQDSEFNQILSLDFEDAVDSLGVIPLHPRSRRDE</w:t>
      </w:r>
    </w:p>
    <w:p w14:paraId="3C91371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AAMGMDEKCRKRHRRPKLCCADDVFDKQHDKDKELFRSCFKEVVGIDKHDYHHKKFDLF</w:t>
      </w:r>
    </w:p>
    <w:p w14:paraId="29FB1D0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CEEVEKRKNDMICVQQCVGKKKGLLNEDGELKEESIKLFLKENFAKEAWFGDVADKILS</w:t>
      </w:r>
    </w:p>
    <w:p w14:paraId="2194C3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CLKEAKNATEHQVKPTSDDVKTCNPAGMAIKHCLFKEIQLSCPAEQIKDTNACDKFKDR</w:t>
      </w:r>
    </w:p>
    <w:p w14:paraId="63227CB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KKGLDVFGHPPPFEGPKDK*</w:t>
      </w:r>
    </w:p>
    <w:p w14:paraId="3D164D6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0   </w:t>
      </w:r>
    </w:p>
    <w:p w14:paraId="1BA4E7C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HSNFKYVLNKIITMKCIVFLCVILLVFSVVVGKKHKNNNNEEKEKSMKKVFKECQRNDE</w:t>
      </w:r>
    </w:p>
    <w:p w14:paraId="205C71F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HVDGNILKKIRRQKQVELPENYGEHKLCLLKGVGVLNEDNSVNTENLKKRVTKK</w:t>
      </w:r>
    </w:p>
    <w:p w14:paraId="158D052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1   </w:t>
      </w:r>
    </w:p>
    <w:p w14:paraId="5E0C26C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FGVGKFLIVVLFVFEIEALQKVSNKCDIPATAPKRIEEVINTCQDEIKIAILSEALEAF</w:t>
      </w:r>
    </w:p>
    <w:p w14:paraId="13395AB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NEHKIGISRQKRSTFNEDEKKIAGCLLQCVYRKMKAVNEYGFPTVEGLVALYTEGVTQ</w:t>
      </w:r>
    </w:p>
    <w:p w14:paraId="1A59187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DYVLATLQAVTKCLSKAQKIHGVSSPQLQASKSCDVAYDVFDCVSEEVAKYCGQTP*</w:t>
      </w:r>
    </w:p>
    <w:p w14:paraId="670B35E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2    </w:t>
      </w:r>
    </w:p>
    <w:p w14:paraId="341F1DF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AVSLFLCALVVVALADPVQDRWNEVHKGCQSNPELYVDDAIFEAIKKGESPALPDNFA</w:t>
      </w:r>
    </w:p>
    <w:p w14:paraId="28CD075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HAVCMLTDLDLQDEDGEVDEESVREAVEHSVNNRSSHDLIVKECSSIEKPTAEEVALAL</w:t>
      </w:r>
    </w:p>
    <w:p w14:paraId="5C9F451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GCFGKHHVNIGQF*</w:t>
      </w:r>
    </w:p>
    <w:p w14:paraId="652A247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3  </w:t>
      </w:r>
    </w:p>
    <w:p w14:paraId="1CC61AB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IVILFCIVACVTCQFGGFKIDPAQMQKLITSNTECQRQTGAKQQDIMAMIQGKFSNDP</w:t>
      </w:r>
    </w:p>
    <w:p w14:paraId="76FC83E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LKAHILCLGQKFGFINENGQIQEDVVRENLSGYIPEEKIDTIFEKCVEQKDTPEDTAFH</w:t>
      </w:r>
    </w:p>
    <w:p w14:paraId="505CF41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VKCLSDNRNMILN*</w:t>
      </w:r>
    </w:p>
    <w:p w14:paraId="190CA84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4  </w:t>
      </w:r>
    </w:p>
    <w:p w14:paraId="159FFBF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RLLFLFPFCAVLSLATADAHMPLDIDAIKEKCQGETGITDEAISNALNYTGEFGDDIQ</w:t>
      </w:r>
    </w:p>
    <w:p w14:paraId="3592F71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VFFVCAFKEGGLMDDNGHLNIEKFKEQMTSFNVNKETENEIIKQCTEEKETIGETALATT</w:t>
      </w:r>
    </w:p>
    <w:p w14:paraId="621E39E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CTYEVLKQGSK*</w:t>
      </w:r>
    </w:p>
    <w:p w14:paraId="3CA0E34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5  </w:t>
      </w:r>
    </w:p>
    <w:p w14:paraId="033C251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QVLVFLVGVLFACVSCRTIPPELQEQYMAVRNKCLGESGATDAMVDSASEGKWGDEPE</w:t>
      </w:r>
    </w:p>
    <w:p w14:paraId="356888D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KKFFVCISKVTGVLDDSGNFNVDVLKSQLKMFSDSGDEAEINAAAEGCLVDKGNLEDTV</w:t>
      </w:r>
    </w:p>
    <w:p w14:paraId="0656D95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ESAKCVHQKVGF*</w:t>
      </w:r>
    </w:p>
    <w:p w14:paraId="4CDC5CF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6  </w:t>
      </w:r>
    </w:p>
    <w:p w14:paraId="3CE6FCF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ANAAAHFLCVSKTLGWQNEDGSINKELVQSRVIALFGKHRDTVDLIDKCTRPQDSPEAN</w:t>
      </w:r>
    </w:p>
    <w:p w14:paraId="04847BE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RQLIICYKTMEGLL</w:t>
      </w:r>
    </w:p>
    <w:p w14:paraId="69915E3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7   </w:t>
      </w:r>
    </w:p>
    <w:p w14:paraId="08D98C3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KSGITEDDHQAYDISNKDQKMMCYMKCLMLESKWMKPSGEIDYAYIEEQAHPDVKDILM</w:t>
      </w:r>
    </w:p>
    <w:p w14:paraId="1CE551C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ALNKCKVINDGADLCEKSYNFNLCLHEADPVNWFFV*</w:t>
      </w:r>
    </w:p>
    <w:p w14:paraId="247F2EC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8  </w:t>
      </w:r>
    </w:p>
    <w:p w14:paraId="3E32B9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KTILIIIIIYTQSNKNASINTRYTIQNNCKKCGKHWEKSSDIRSKTLSYLEYLFRIVKI</w:t>
      </w:r>
    </w:p>
    <w:p w14:paraId="3B08ECF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EDISYAFETSAKKLRIKNLILDAWNDVLLNKNMENGRSRAFKCFLHCLLTKYGWMDQDG</w:t>
      </w:r>
    </w:p>
    <w:p w14:paraId="6077D3D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FLLHDIRETLQQSDVEIPSLEYILYICTAVKSADRCHRAYYFTECFWNKMEEEQPSEDE</w:t>
      </w:r>
    </w:p>
    <w:p w14:paraId="7007A31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39   </w:t>
      </w:r>
    </w:p>
    <w:p w14:paraId="7008B97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DANNNFDLSAIEVQLKTVPESMVEL</w:t>
      </w:r>
    </w:p>
    <w:p w14:paraId="19BF094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DQSTRQCATAATHLDDKCIAAWEYTKCIHDYDPARYYLP*</w:t>
      </w:r>
    </w:p>
    <w:p w14:paraId="50D3D1E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40      </w:t>
      </w:r>
    </w:p>
    <w:p w14:paraId="6928F82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TFIAAAVIIGVSIFVNADLTDEQKQHLQADGKACIGETGVDPELVKKARNGDFSD</w:t>
      </w:r>
    </w:p>
    <w:p w14:paraId="63C459C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PKLKAFTFCMSKKIGFQTDSGDFNTETIREKLAKAINDADAADNLIKKCLVKKGSPEDS</w:t>
      </w:r>
    </w:p>
    <w:p w14:paraId="7EB4822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TETFKCYYQSTPTHLTVF*</w:t>
      </w:r>
    </w:p>
    <w:p w14:paraId="6DF1023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BP41   </w:t>
      </w:r>
    </w:p>
    <w:p w14:paraId="51EF6DF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RIPTTKKGICMIECIFNKIGVIQDGQFNRQGFVLAFTPATKGDVKKFVTLNNISKTCEGE</w:t>
      </w:r>
    </w:p>
    <w:p w14:paraId="695AA98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GNKKDCETTRMVLGCVAKHMDELA</w:t>
      </w:r>
    </w:p>
    <w:p w14:paraId="562638C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135CB52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1  </w:t>
      </w:r>
    </w:p>
    <w:p w14:paraId="669EA65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WKVAATLVLFLGIGTLTKGEVTEKVKYTTKYDNIDINDVIKNERLLKNYVYCLLEKGSC</w:t>
      </w:r>
    </w:p>
    <w:p w14:paraId="6F5FECC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PDGLELKRNMPDAIATDCSKCSVKQREGSEIIIRYLIDNKPEYWNPLEEKYDPTGSYKK</w:t>
      </w:r>
    </w:p>
    <w:p w14:paraId="4E0CAA8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YLDGKKEEVKVEPVEQPDE*</w:t>
      </w:r>
    </w:p>
    <w:p w14:paraId="56F7A5A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2   </w:t>
      </w:r>
    </w:p>
    <w:p w14:paraId="759C08D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LFGALFLLSILGFVLAAENPYTTKYDNIDIDRILNNDRVLTNYIKCIMDEGPCTPEGK</w:t>
      </w:r>
    </w:p>
    <w:p w14:paraId="7E0BC08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LKKTLPDALSTGCLKCNEKQRSTTEKVVRHLMNKRARDWNRLTKKYDPQGVYKQKYEQE</w:t>
      </w:r>
    </w:p>
    <w:p w14:paraId="23E6ADB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AKKTA*</w:t>
      </w:r>
    </w:p>
    <w:p w14:paraId="63A37D9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3  </w:t>
      </w:r>
    </w:p>
    <w:p w14:paraId="12157BC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TIVVSIIVVVAIIGLTNARPDDQYTTKYDNIDLDEILKSERLLRNYLNCLLDKGKCTP</w:t>
      </w:r>
    </w:p>
    <w:p w14:paraId="5D3A08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GAELKKNLPDALDNGCSKCSEKQRNGAKKVIHYLIDNKRDLWNEVAAKYDPDGKYLKKY</w:t>
      </w:r>
    </w:p>
    <w:p w14:paraId="166D074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EEAKKENINL*</w:t>
      </w:r>
    </w:p>
    <w:p w14:paraId="6FBD34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4   </w:t>
      </w:r>
    </w:p>
    <w:p w14:paraId="48A0F43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HQTKVIFCLVGVFITILSCQNGVVANSLRRVKKEVQVYTTRYDNIDVDSILASTRLLKN</w:t>
      </w:r>
    </w:p>
    <w:p w14:paraId="61C5F98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VNCLLEKGPCSPEGKTLKQYLPDAVATGCSKCSAAQKKIAGKILSVLLLKHRDDWDKLT</w:t>
      </w:r>
    </w:p>
    <w:p w14:paraId="0303CE6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KYDPDGTFRKMYFDEEDDYADLEEA*</w:t>
      </w:r>
    </w:p>
    <w:p w14:paraId="4411E4A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5    </w:t>
      </w:r>
    </w:p>
    <w:p w14:paraId="7D7E1DC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GVAIFVLFVLFGVVVCRPEEKYTTKYDNVDLDSIINNDRLLRSYIDCILEKKKCTKDG</w:t>
      </w:r>
    </w:p>
    <w:p w14:paraId="6A49723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ELKRHLPEAIKTDCAKCSEIQKNGARKMIRHLINNKRPWWNELQAKFDPQGTYVARHRE</w:t>
      </w:r>
    </w:p>
    <w:p w14:paraId="1EAEE1C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FKKEGITV*</w:t>
      </w:r>
    </w:p>
    <w:p w14:paraId="36183B3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 xml:space="preserve">&gt;SvelCSP6    </w:t>
      </w:r>
    </w:p>
    <w:p w14:paraId="5AA3FE4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VLLFTVLIGITLEFVGAMPADPEVKYYATKYDHIDVQAILNNRRMVNYYSACLLSKGPC</w:t>
      </w:r>
    </w:p>
    <w:p w14:paraId="605FA39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PEGVEFKRILPEALQTNCGRCTEKQATVAFRAIKRLKKEYPKIWEQLSDKWDPDEIYVN</w:t>
      </w:r>
    </w:p>
    <w:p w14:paraId="5013CCF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FESTFGQNNGPMKVTSTKPTPTESSVDEQPLILNRFGGDDDEPTSNNIGGSSMLSSTTS</w:t>
      </w:r>
    </w:p>
    <w:p w14:paraId="22AB1C4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QDPTTNKVITTTNSTPPSSTISTSTTTDYPYPPYEPSSLVSKTKTVTNPGLSTTINVSP</w:t>
      </w:r>
    </w:p>
    <w:p w14:paraId="19680B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DSSSTTFSSTTSYSTTSTATSPSTSPTPSATTSTTTNAPSTTESRTSKTTGSKSSTIQP</w:t>
      </w:r>
    </w:p>
    <w:p w14:paraId="479ACDE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IPGLIPINTFFTNPPIPIRPIINLNIGATVGGLVRGLGALGTRVMETGADIAEVVIKNF</w:t>
      </w:r>
    </w:p>
    <w:p w14:paraId="18D9395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RPLRI*</w:t>
      </w:r>
    </w:p>
    <w:p w14:paraId="607950B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7    </w:t>
      </w:r>
    </w:p>
    <w:p w14:paraId="291B3AD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GLAVLVFVGLCGLVYCKPGDTYTTKYDNVDLNELVKNERLFKRYVDCLLDKGSCTKDA</w:t>
      </w:r>
    </w:p>
    <w:p w14:paraId="14AD8F0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ELKDNLGDALQNNCSKCSQRQHDGSRVIIRHLIKNKRESWNELQQKYDPNNVYINKYAD</w:t>
      </w:r>
    </w:p>
    <w:p w14:paraId="615473C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LKKEGITL*</w:t>
      </w:r>
    </w:p>
    <w:p w14:paraId="7FEA85A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8    </w:t>
      </w:r>
    </w:p>
    <w:p w14:paraId="6315B11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KVVFFLFAILFCVCAGQQYSTRFDQIDINTVLSNDRVLSNYVKCILDAGPCTAEGREL</w:t>
      </w:r>
    </w:p>
    <w:p w14:paraId="523737A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AHIPEALGTNCARCTESQKKIVRQGSNYLIKNRPDEWTKIAKKYDPEGKNAERFHEFLK</w:t>
      </w:r>
    </w:p>
    <w:p w14:paraId="2B5E4D3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*</w:t>
      </w:r>
    </w:p>
    <w:p w14:paraId="5BC5317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CSP9   </w:t>
      </w:r>
    </w:p>
    <w:p w14:paraId="3708619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LCIFFLVTVIAIVLADNKYTTKYDNVDLDEIIKSDRLMKNYVNCLLEKGKCTPDGSEL</w:t>
      </w:r>
    </w:p>
    <w:p w14:paraId="5794241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KHLPDALHTECSKCSSTQKNGSKKIMRHLIDNKPEWWKDLEAKYDKEGSYKKKYREELK</w:t>
      </w:r>
    </w:p>
    <w:p w14:paraId="6939381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DGINLN*</w:t>
      </w:r>
    </w:p>
    <w:p w14:paraId="532A550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CSP10   YGQSTENYRTTPMKALAILIFIVVTTVYCNPKPEDQYTSKYDNIDIDEILHSERLLKNYM</w:t>
      </w:r>
    </w:p>
    <w:p w14:paraId="1A0CB2A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CLLDKGRCTPAGLELKKNLPDAMENRCAKCNDFHKKTGEKVLRYLVESKRDYYDELEAK</w:t>
      </w:r>
    </w:p>
    <w:p w14:paraId="742D901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DPEKKYRKMYEEDLKKIGIKI*</w:t>
      </w:r>
    </w:p>
    <w:p w14:paraId="12FDDF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 xml:space="preserve">&gt;SvelCSP11  </w:t>
      </w:r>
    </w:p>
    <w:p w14:paraId="3064E85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NMASSLLYFCVFFVVFGVTFGQGLNGGNVYVERQLMCALDKAPCDSLGKQIKDALPEI</w:t>
      </w:r>
    </w:p>
    <w:p w14:paraId="2A327A7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GKNCQRCDQKQLAILFALASCFWSHL</w:t>
      </w:r>
    </w:p>
    <w:p w14:paraId="6D921DA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198836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198DAAB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co</w:t>
      </w:r>
    </w:p>
    <w:p w14:paraId="6ADC330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MNNFKVTGLVADLMPNIRLIQASGHFMLNYHTDSSGPVHLLRVAYCCMQLFFILIQFGA</w:t>
      </w:r>
    </w:p>
    <w:p w14:paraId="1C9F9F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FGNLVAEKDNVNDLAANTITILFFTHCVTKFIYFALRSKLFYRTLGIWNQANSHPIFIE</w:t>
      </w:r>
    </w:p>
    <w:p w14:paraId="32C3C96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NNRYHALALKKMRTLLYIIIAVTLFSVSAWTGITFVGDSVHYIKDPDNENETIAEEIPR</w:t>
      </w:r>
    </w:p>
    <w:p w14:paraId="1C126D8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VKSWYPFNAMCGMPYYAALVFQIYYVFFSLFHANLLDSLFCSWLIFACEQLQHLKEIM</w:t>
      </w:r>
    </w:p>
    <w:p w14:paraId="09FFB5B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PLMELSASLDTYVPKSADLFKAPGSASLHDNLIENDYNTKNDELNLKGVYSTRQELGSL</w:t>
      </w:r>
    </w:p>
    <w:p w14:paraId="31EB351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YRSGALQTFGQGGGGVGPNGLTKKQELMVRSAIKYWVERHKHVVRLVTAIGDAYGVALL</w:t>
      </w:r>
    </w:p>
    <w:p w14:paraId="2760F77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HMLISTIMLTLLAYEATKIDGVNTYAASTLGYLLYALGQVFHFCIFGNRLIEESSSVME</w:t>
      </w:r>
    </w:p>
    <w:p w14:paraId="4E01917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AYSCHWYDGSEEAKTFVQIVCQQCQKALSISGAKFFTISLDLFASVLGAVVTYFMVLVQ</w:t>
      </w:r>
    </w:p>
    <w:p w14:paraId="2D35DC1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K*</w:t>
      </w:r>
    </w:p>
    <w:p w14:paraId="06494D1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</w:t>
      </w:r>
    </w:p>
    <w:p w14:paraId="451FA3C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RIYDICTFLEGEKFRLGVAGFYPSRIKRTFLVNLVTIMVYFITFSQMAAVTAYAVHST</w:t>
      </w:r>
    </w:p>
    <w:p w14:paraId="69D9FDA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ITKISEILLFLMTQIGFTNKLINFHLKTENVAGLDNIISEEIFIVVTKNELNIFEKYFK</w:t>
      </w:r>
    </w:p>
    <w:p w14:paraId="6AE3CD2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CQRVIHVFLVLCVATVSLYGIFPALDNTEPERKKYLFPGIFPFNPDNYYWAIYSAEVFS</w:t>
      </w:r>
    </w:p>
    <w:p w14:paraId="4042057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VSAWNNAAMDALFTKHTVIATAFFSILVQKIEFLLDNDEGHLNDVVVEKRIRHSVIYY</w:t>
      </w:r>
    </w:p>
    <w:p w14:paraId="3FD89E5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KIIRYISMIEHIFSYGIFIQFLCSAVVICLTGFQMMLVVSFKTVQFGLMVTYFSCMMFQ</w:t>
      </w:r>
    </w:p>
    <w:p w14:paraId="743F4FF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TLYCWYGHLLMEKSDSITKAWYTIKWDKMSIKNQKMLILIMERAKKPVAIRAAGVFKLN</w:t>
      </w:r>
    </w:p>
    <w:p w14:paraId="3BEB80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TTLMTILKNSYSFFAVLRQVYSK*</w:t>
      </w:r>
    </w:p>
    <w:p w14:paraId="54BA5DF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&gt;SvelOR2</w:t>
      </w:r>
    </w:p>
    <w:p w14:paraId="0CB2DC5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AYNITGLIGEYQLKEDNRKNNASVESHYMYQLWLNGINKLEHLALVNTLSFTTSISSLI</w:t>
      </w:r>
    </w:p>
    <w:p w14:paraId="44BBBDC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NITSTILLVMLLSCSASFLEVLQYRLKNYLGDNLEEDQMDKKLVDLKKMINEHIFLISF</w:t>
      </w:r>
    </w:p>
    <w:p w14:paraId="716BB89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EHINECCKNIILMEFILTSVDVATGVVTLLKFHSNVGWFFFYEVMITMQLFALAWTANE</w:t>
      </w:r>
    </w:p>
    <w:p w14:paraId="4C95F92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NYQSQAIGDAAYESNWYLLNKEGRVLTQLMIQRAHQRPLLMTIGPFGPFTLQTFLMVMK</w:t>
      </w:r>
    </w:p>
    <w:p w14:paraId="308569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SYTYMSVMK*</w:t>
      </w:r>
    </w:p>
    <w:p w14:paraId="091BDD8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</w:t>
      </w:r>
    </w:p>
    <w:p w14:paraId="0D0F758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TTGENKLFKYWKILSIICGSWTEGFPGKSILWHRLYQLYAILNQVIFCLMVPSFWMKL</w:t>
      </w:r>
    </w:p>
    <w:p w14:paraId="251C162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ELIQENRLSEAMENISKMIFVVLVQVKTIIQHSKKIKNLLKLAKEEESKIYARAEKQVT</w:t>
      </w:r>
    </w:p>
    <w:p w14:paraId="4189CD4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IYEEHVAYCKTVVLGLTYLTYISGSALVLVNMYEAYEYFKTVPPELRNVTDKPLPAPMW</w:t>
      </w:r>
    </w:p>
    <w:p w14:paraId="5E94D5B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PFDTNKHYALPVLNQWFNVLQTLMYNSSIQALIHSVMIFIKAEFKILQYDLRNFGYHSA</w:t>
      </w:r>
    </w:p>
    <w:p w14:paraId="0ED88F4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DQEKENGDNNLVILKSLLRKHQQLIEWVKDFDNSIKYLLLLEYSVTSMMLASTLIQLIL</w:t>
      </w:r>
    </w:p>
    <w:p w14:paraId="24FE361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VKIFFNVPFLFLCTLQIYVLGWNANEIIVQSSTELCNSLYKSKWYGQNRDSKKIIHIMM</w:t>
      </w:r>
    </w:p>
    <w:p w14:paraId="476D13C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RSQRPLHLSIGPFGDMNLQAAVSTTKLAYTILTVFIR*</w:t>
      </w:r>
    </w:p>
    <w:p w14:paraId="3E9B83F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</w:t>
      </w:r>
    </w:p>
    <w:p w14:paraId="6F2285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YQPKKNDAFYYSLTFMHYLHYYPSAEDEKSLRFYHVVSFLIRVFSCFVWVECAVHCTMS</w:t>
      </w:r>
    </w:p>
    <w:p w14:paraId="1A573A4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KNQVPVDISEDVVGLTGVGNSMLLCIFFELNVKNWSRLFCDITDTKRFGTPKNIVPVVK</w:t>
      </w:r>
    </w:p>
    <w:p w14:paraId="1F62DD9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ANLYALIYFVYCNIGVCIYGLVSILDTERCQRLNKEKGLHEICGTVTPLWWPNEEISSY</w:t>
      </w:r>
    </w:p>
    <w:p w14:paraId="2EDC3EC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KIITILCQVFSAVFYIPPSAILTFVPWEAAEVIIAKIHHLKELFANAFDTTEKDQRIKR</w:t>
      </w:r>
    </w:p>
    <w:p w14:paraId="526220D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KFCIRYHQEIIRMTQELNKATKKVCGQLSFVAAIILSCIGTQMLKEYSIGAMIHLMGYG</w:t>
      </w:r>
    </w:p>
    <w:p w14:paraId="199337F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VFLVCQTGQKIRDETYDIQDAVYASKWYEVDPKLAKDTQLILLRCQKPLFMKAMPFGI</w:t>
      </w:r>
    </w:p>
    <w:p w14:paraId="3FD7DB3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NYNMFIIIIKTTYSYLTLINKTSEESMDI*</w:t>
      </w:r>
    </w:p>
    <w:p w14:paraId="5701EC4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5</w:t>
      </w:r>
    </w:p>
    <w:p w14:paraId="7FD2401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QDSYLRSSTQTEKRILLFAGVYPEPQANLFTKFVRGFVFILLSCIMEFSLLV</w:t>
      </w:r>
    </w:p>
    <w:p w14:paraId="3FF1026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LIFLNIKDLGTVMGALMLLVQQTAFLSKLSIFICKGKELELLDLRLKKFSIHKLQISDII</w:t>
      </w:r>
    </w:p>
    <w:p w14:paraId="1BF5F9A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DYNLKHISKVGLIYRVSCILCCTFFGVGAFIQMCLKGSFDQLPMPGYFPYEITNIKRY</w:t>
      </w:r>
    </w:p>
    <w:p w14:paraId="4677DD3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ATFVIQMASIYVAAALNSSMDVLNCRLITIATSLFQILTKRLNEIGCGDVRKVQAEFKQ</w:t>
      </w:r>
    </w:p>
    <w:p w14:paraId="7F6DE3B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VYFHTNILGYTQAIEDIYSYIVFSQFAASVIVICSTAFQLVILPLGSGEYIGSLLYLVN</w:t>
      </w:r>
    </w:p>
    <w:p w14:paraId="35C4C1F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VEVALYCYYGHNIQTMSESLGTACYMSRWYKTEPKVRKMIAIFMERTKRPVKLTAAKL</w:t>
      </w:r>
    </w:p>
    <w:p w14:paraId="5850D65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PLTLTTLTMILRSSYSYFAVLQRVYSEK*</w:t>
      </w:r>
    </w:p>
    <w:p w14:paraId="303BFD1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6</w:t>
      </w:r>
    </w:p>
    <w:p w14:paraId="0868E5E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IKDKKGLVRIAPSIALEFVVFQLVFKVFTYQKNKLPEICLAFMDMEKDIWKSSDQEVIT</w:t>
      </w:r>
    </w:p>
    <w:p w14:paraId="3B4959A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YKTVLQYNKYLNRGIIVSSIYTVASFAAISFSDLYATGMREWNFDTKPFMYDMYLPFNK</w:t>
      </w:r>
    </w:p>
    <w:p w14:paraId="08019AD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NHFYFIIFCNVYAGFLGIILNIACQSTFYSLVIFAVSRLILLQIRAKKLDEFAKERNLD</w:t>
      </w:r>
    </w:p>
    <w:p w14:paraId="409CDF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VMAVKQFVREHQDTIRFVKQLNESTKYVMLLEFIFTSVNMASLSFQIITVKSILELLYP</w:t>
      </w:r>
    </w:p>
    <w:p w14:paraId="5D25C61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CHFTLVFVQVFTLGWTANEISIQSMAIADAIYESPWY</w:t>
      </w:r>
    </w:p>
    <w:p w14:paraId="0D2E694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7</w:t>
      </w:r>
    </w:p>
    <w:p w14:paraId="4889B6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YKIYEFYIRFSYLCCTVAVLANFLVNFGVDNDRAIESMSMAINNLCTTLKIFLCINKNM</w:t>
      </w:r>
    </w:p>
    <w:p w14:paraId="66334FD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NLLQKAIEDSKTIINGDPKIGKLVIGYVKYLNLLNIITTCYSFGITIHIATVGGPVEYY</w:t>
      </w:r>
    </w:p>
    <w:p w14:paraId="598BB2C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YVKMHLNSTEKPEHVLIMWFPFDMQKYFDLALICQIFLLVNSCVANYSSQALFNSLMIY</w:t>
      </w:r>
    </w:p>
    <w:p w14:paraId="5F55EF1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IVKLKILQHYFRSFTTYLLLCGKTISKNQRATTNLKLFIKQHQDLISFVQKLD</w:t>
      </w:r>
    </w:p>
    <w:p w14:paraId="7EC2B9D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8</w:t>
      </w:r>
    </w:p>
    <w:p w14:paraId="0F6087E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KNRHKFIELTRSISDFNLFEKPPGFEEFNKKMNFYSKIHLIYVLSGALSYFFFFAPLHT</w:t>
      </w:r>
    </w:p>
    <w:p w14:paraId="054AB39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RCKILNLKENLSEVCELMTSIYIPYYQSTIFSSSTVLYSIVFLQFLIYLNIYTACGEII</w:t>
      </w:r>
    </w:p>
    <w:p w14:paraId="1DD949D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LNVECVEYIRFRIECIEYIRFRIGHLKSMLLNAFREENYVKRQKMFVHAVKYHNELLRM</w:t>
      </w:r>
    </w:p>
    <w:p w14:paraId="33F221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KLAEKFFGRELFLHVILTAAILGCCAFAMLETRSLDTLMVFVGWLNAVIMGCLSGQRLI</w:t>
      </w:r>
    </w:p>
    <w:p w14:paraId="6B0B9D9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ESLTIPDVLYEVNWYNFDLKLKKEIVLFLLRCRKPMYIRAGNVVMTSNRITEILQTAYS</w:t>
      </w:r>
    </w:p>
    <w:p w14:paraId="37A9A1A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FTLLSTLNKGNPDNSYEI*</w:t>
      </w:r>
    </w:p>
    <w:p w14:paraId="01ABE1A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&gt;SvelOR9</w:t>
      </w:r>
    </w:p>
    <w:p w14:paraId="39FDB1C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DQSYNLKLNFIPKLILIVTGAYSENFSHSKLFHIFFKAYSRCRLFLCYFIVFFHFFVC</w:t>
      </w:r>
    </w:p>
    <w:p w14:paraId="5499991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PTVAKSGSIQMLAMSITNGLALMTTAYRVSICLTEKSIKLVTKCFSQHQQTYGLHLDDN</w:t>
      </w:r>
    </w:p>
    <w:p w14:paraId="23925BD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KNESKNNSKFFESFFNGITAITLAEGMVLNVCVTLFYFMHLDVKGSAYDMMPELFPFTS</w:t>
      </w:r>
    </w:p>
    <w:p w14:paraId="40D973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RGLGLIYKITAVLVSGPYIDLVFLCFFAPTMYVCGQLKTLQILIRNLESNGDSLKQIKS</w:t>
      </w:r>
    </w:p>
    <w:p w14:paraId="711F01C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IWWHQDIIGFIEELNNLVRFPILLEYIATVLMLAAPMVILLLPNNTLYFVMDSVGLFCL</w:t>
      </w:r>
    </w:p>
    <w:p w14:paraId="4D9308A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TSKLFLISWQANEVQVQSTAMLDALAGSKWYEQNKEIKQIIHIMMLRTRRPLTINVGPF</w:t>
      </w:r>
    </w:p>
    <w:p w14:paraId="1CBFC9B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PMTLNSAVQTMKLAYS</w:t>
      </w:r>
    </w:p>
    <w:p w14:paraId="04A9F2D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0</w:t>
      </w:r>
    </w:p>
    <w:p w14:paraId="06D5933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EIKNRDEVVSIAKVLLILSGMWPRKLENPYLHKIYKIYEKFVRLDYFIFYVLLVGELLR</w:t>
      </w:r>
    </w:p>
    <w:p w14:paraId="4A7CB96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IVQQYTLTEIISSFTVACTCTKISFKIIIYFKNHVMDLLAEVTQQEEDIWQENDEECIK</w:t>
      </w:r>
    </w:p>
    <w:p w14:paraId="2DE0C4B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FMGNINMGKLFRNFISVSTVFTVFAYNITGLYGEKSLRKFNLENNASLESHYMYQLWIN</w:t>
      </w:r>
    </w:p>
    <w:p w14:paraId="22E83BD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MNRLEHPTFQHVLSFGTSMSALIYNVISTVLLLTFLVYSASHLEVLQYRLKHYIPDDFA</w:t>
      </w:r>
    </w:p>
    <w:p w14:paraId="424D3F6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EQMDEKLAILVKLINQHRYLIRFTEHVNECCKNIIMLEFVLTSVDLATGAVTLIKGHSN</w:t>
      </w:r>
    </w:p>
    <w:p w14:paraId="28868C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GWTFFYEFMIAAQLLALAWSANEVNYQSQAVGDAAFESNWHLLNKQGKFLTRMMIQRSH</w:t>
      </w:r>
    </w:p>
    <w:p w14:paraId="4CD5EAF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RPLVMTIGPFGPFTLQTFLMVIKASYTYISVMKD*</w:t>
      </w:r>
    </w:p>
    <w:p w14:paraId="45A333C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1</w:t>
      </w:r>
    </w:p>
    <w:p w14:paraId="21057E4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YTTLSLLTLYFWYPGQNGKNYKLFFFTVSGILRTISLLSGFGTLMHAILSVKNNTDVDI</w:t>
      </w:r>
    </w:p>
    <w:p w14:paraId="6AC9693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EDIGDLCGFAGCMTVGMSFMLDHDKWSNFFHNLLDFKRFGKPPKYEEIVKRGNFISLVC</w:t>
      </w:r>
    </w:p>
    <w:p w14:paraId="4BD6488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YTIPGMLWYCLVSYLRIPECEKLNREKGLHEACGMVNPTWLPEKAMEGTSFYLCYFFQ</w:t>
      </w:r>
    </w:p>
    <w:p w14:paraId="76A881D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TGIAVYVPASFAICVLPLEAVEVIVARINHLKMLFRDVFKADDQKLCIKQLQYCISYHQ</w:t>
      </w:r>
    </w:p>
    <w:p w14:paraId="398ABE9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IIRISNELSYLVKSSIGSLFFTAAFIIGSLGSQLLKESTPKAIIYVMGYVSALFFVCHA</w:t>
      </w:r>
    </w:p>
    <w:p w14:paraId="1ABDC56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QRLIDESLDIASYAYDSDWYEMNAKIKKDVVFILKRCQKPICLAAPPSMGSAGYLLFCI</w:t>
      </w:r>
    </w:p>
    <w:p w14:paraId="7D49C1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KTSYSYLTLLNQMV*</w:t>
      </w:r>
    </w:p>
    <w:p w14:paraId="1196EBF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&gt;SvelOR12</w:t>
      </w:r>
    </w:p>
    <w:p w14:paraId="65E7943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FNNKAMSKVNNFSYFLRHFQYDLVKLKMFSAWINYDFKVMKYYKLYCAIATVFFVFTFN</w:t>
      </w:r>
    </w:p>
    <w:p w14:paraId="002EA76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QLMIYWVSNSTSIQSFAAIGYLLMMCFLGGVKSLFIFLNRNEFEDLINQLNNELFKPQN</w:t>
      </w:r>
    </w:p>
    <w:p w14:paraId="18D8D99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DELIHTEEVFAAYKKIKNILVTCSLTATASSLFTPFVYQKGDGFPSTAWYPMDVSHAPL</w:t>
      </w:r>
    </w:p>
    <w:p w14:paraId="522007B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QIAYIHQCISIIYLAGLLIYTDATVGRLFTFIGLQCDLLGKRLEKLGSMSDEENQKGLA</w:t>
      </w:r>
    </w:p>
    <w:p w14:paraId="31D3DBF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CVNHHWLILNFHSTTQQVFGVIYCGQIFASAAALCMDLFLLSLTTPNSFEFFYLITYQV</w:t>
      </w:r>
    </w:p>
    <w:p w14:paraId="27AB37E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TNLMFVPCYFASVMTDKSENLLNSAYNSQWINANKSFRKELLVFMGRSFFPLKFFAAN</w:t>
      </w:r>
    </w:p>
    <w:p w14:paraId="6E8D4FB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FHISVDIFVKVIRASLSYYAVLRNLNTTEDE*</w:t>
      </w:r>
    </w:p>
    <w:p w14:paraId="3E3830C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3</w:t>
      </w:r>
    </w:p>
    <w:p w14:paraId="0CB3B0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STKVSGKQLLLYQIYSKFVSIVFMSSFLSCGMNFLDALLIKGNKTKAYEQLSYFSFLAL</w:t>
      </w:r>
    </w:p>
    <w:p w14:paraId="6493CF3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LLKSRICQKRQMLVLIQEGIYQSNEESRQDLKVKRIILEHLKYCNFLTISLLIYSWLII</w:t>
      </w:r>
    </w:p>
    <w:p w14:paraId="15816A2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AFSAQGILELINFRKEHGYDNQPVHLLLIWYPFNVTHHFTTAFISELCIRPFLATYNSV</w:t>
      </w:r>
    </w:p>
    <w:p w14:paraId="20D1B5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QAIFITVMVNCIAQLKVLQYYFSNFHRFNGYLASHNIALENLKKCIRKHQKMIRYVKLL</w:t>
      </w:r>
    </w:p>
    <w:p w14:paraId="283C3C0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ESTKYIILIEYSITSVMIACVVLQILKKINVFFNVGYLFMLTIQLIALCRNADLIRLES</w:t>
      </w:r>
    </w:p>
    <w:p w14:paraId="29D8B67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ILSAVYYSRWYEYNKDIKRIILFVMIIAKKPLTLTIGPFGPMTSGAVGSRLKLAYSYL</w:t>
      </w:r>
    </w:p>
    <w:p w14:paraId="79DC8A6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MTKGN*</w:t>
      </w:r>
    </w:p>
    <w:p w14:paraId="1CB5B05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4</w:t>
      </w:r>
    </w:p>
    <w:p w14:paraId="0139B75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TSDKELFRLCKILMIFAGLWSQKYAAPIYQTLYKIFATSSQIIYTSSIILFAVELYRLI</w:t>
      </w:r>
    </w:p>
    <w:p w14:paraId="1E3A787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TRNINGALENVSRMIFVILVSCKLRLCQSKKIIKLLELADKEEKHINSSSDKGTLNIYL</w:t>
      </w:r>
    </w:p>
    <w:p w14:paraId="442D39F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HVKYCRSVVILLTISTLNAGTIFIGDGLYNTYVFFKEHSEEEWKLQEKPFPLPLWYPFN</w:t>
      </w:r>
    </w:p>
    <w:p w14:paraId="1616777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NKYYFLAMFQQCSNISQSMAFNIAIQALVHSVMVFLRAELKILQHNVRNLNLYSETETD</w:t>
      </w:r>
    </w:p>
    <w:p w14:paraId="76F0E1A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AEGRDRIFDTLKAAVKKHQELIRWVEQFNDSIKYLLLLEYCVTSLMLASTLIQIFQKTR</w:t>
      </w:r>
    </w:p>
    <w:p w14:paraId="120D6E9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IFNIFFLFLCLLQIFLLAWNANEILLGSSVGLHDALYRSRWYEQSTKSKILIFFMMMRC</w:t>
      </w:r>
    </w:p>
    <w:p w14:paraId="2858E6E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RPLALTIGPFGPMTVDAAVSRVKLAYTFLSVMSTN*</w:t>
      </w:r>
    </w:p>
    <w:p w14:paraId="75A0224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&gt;SvelOR15</w:t>
      </w:r>
    </w:p>
    <w:p w14:paraId="1B4F2A1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QANMYQPKKNDGFYYTLTFMHILHFYPRKKNEKNLKLYRSVSVLLRIISTFAWLNCITH</w:t>
      </w:r>
    </w:p>
    <w:p w14:paraId="470EDF1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IMALKNRIPIDISEDVAVLTAVGNSILVCVFFELYNEEWSSLFRDITDTKKFGIPPKIK</w:t>
      </w:r>
    </w:p>
    <w:p w14:paraId="20925A2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KINRMNLYALLYFLYCNCGVCIYGAVAILDTGHCERLNKEKGLNEICGTFTSTWWPYDE</w:t>
      </w:r>
    </w:p>
    <w:p w14:paraId="2999D6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STFLTILINIGQIFTAVFYVPPSAVLTFMPLEAAEIIISKIHHLKELFANAFNVEDKHL</w:t>
      </w:r>
    </w:p>
    <w:p w14:paraId="0DB56D9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TQRLKFCIRYHQEIIRLTEELN</w:t>
      </w:r>
    </w:p>
    <w:p w14:paraId="04391A0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6</w:t>
      </w:r>
    </w:p>
    <w:p w14:paraId="1DA8944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VNDRVFSFPTTYSFDKKLMMYVGIFPEPPSVNKYRLLRWCRLI</w:t>
      </w:r>
    </w:p>
    <w:p w14:paraId="674C31F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TMLIIISLSLSNIIFIAMNITDTVKMIETLFICASGIVVLVKITILILNKEQLPYLESV</w:t>
      </w:r>
    </w:p>
    <w:p w14:paraId="7124CA7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QNEVLYSTSNSNIRMIKIKVEETRKYMWMYKFIVWLSTVFFFTVPLVDDKNKYRLPIAS</w:t>
      </w:r>
    </w:p>
    <w:p w14:paraId="2B77D78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YPWNIENNLNYFLTFSHQVISLSLGATVGATVDVLFAKFSNAAYISFKILNNHLKYIDF</w:t>
      </w:r>
    </w:p>
    <w:p w14:paraId="2F94149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QDSSKVKKKLLENIKLHLEILKITKTIEYVFCYVILIQFASNVFTICFSIFLMTTGSLM</w:t>
      </w:r>
    </w:p>
    <w:p w14:paraId="5EE771D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YSSVYFLLAYWCNCFLYFLCMLIETVIYCAYGQKVMNESSTIHEALYLSKWYVANIDIH</w:t>
      </w:r>
    </w:p>
    <w:p w14:paraId="70076F1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VLMIIRERANRPVILTAGKLFPLTVETLAAVLRASYSFFAVMQRTK*</w:t>
      </w:r>
    </w:p>
    <w:p w14:paraId="683EB13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7</w:t>
      </w:r>
    </w:p>
    <w:p w14:paraId="482119E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TKNKDEIINIGKVSMILAGIWPRKMKNSLLHKISLVYGVIVKLDYLTFYILLIGELLR</w:t>
      </w:r>
    </w:p>
    <w:p w14:paraId="38EB1F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VKGYEFSVVLSSFTVVITVTKISIILMIYYKKNIIGLMEEITRREAFIWKENDEKVIK</w:t>
      </w:r>
    </w:p>
    <w:p w14:paraId="2F1C1D1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FLKNINLGKLIRNVVALGTTLTVFAQNLIGIIGEQKLIKYNKQKNATVESHLMYQLWLN</w:t>
      </w:r>
    </w:p>
    <w:p w14:paraId="6494F8E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VNKLEHRILAETLSYVTSISGLIFNVTTTTILVMFLVCSVSYLEILQYRLRTYIPDDLK</w:t>
      </w:r>
    </w:p>
    <w:p w14:paraId="421ED32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SEIDGKIYTLVKLINEHRYIIAFTKHINNCCKNIIMMEFVLTSLDVATGAITLIKVHGN</w:t>
      </w:r>
    </w:p>
    <w:p w14:paraId="339728F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GWLLFYEFMITAQIFCLAWTANEVNVQSQAVGDAAYESRWYLLNKKGKILTQLMIQQSH</w:t>
      </w:r>
    </w:p>
    <w:p w14:paraId="490BE64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KPLTMDVGQFGPFTLETFLKIMRIAYAYISVIQD*</w:t>
      </w:r>
    </w:p>
    <w:p w14:paraId="688EC58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8</w:t>
      </w:r>
    </w:p>
    <w:p w14:paraId="483CB6A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GLGKISPEYPKEDFFFAFDTAKFICGHATLPKDTFLIIRLLYKLYNFSLFSLAIIFIFC</w:t>
      </w:r>
    </w:p>
    <w:p w14:paraId="5C3883C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ELIVFKKSLGDTQTMVSQIGMMFTHLVGLGKLWILVGKREHIDKIKDKLQDKQFQYKPID</w:t>
      </w:r>
    </w:p>
    <w:p w14:paraId="7F254CD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FQPGIRIRKEKFISVFIATFIFCLYSFVGISAHISTVLIVRKNTIGEQFIGNTSCETFL</w:t>
      </w:r>
    </w:p>
    <w:p w14:paraId="5501366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YYYYYPFDVSSKSGCFYSLDFMDICLDIYAWYIATLDMIFVTVLHLLKTQLNILGEALR</w:t>
      </w:r>
    </w:p>
    <w:p w14:paraId="2A921CD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IRKRCLDRLGLERDFAVLHDKEYPVLEREMYRELTHCTKHLMSLLDVRNDIEETFTFIT</w:t>
      </w:r>
    </w:p>
    <w:p w14:paraId="426A0A4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AQTVASLLIFASCLFVAARVPMTSPNFFSQLEYFSAVLSQFSVYCWFGAQITMACKAIG</w:t>
      </w:r>
    </w:p>
    <w:p w14:paraId="7918FDE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ALYESDWFSCSERYKKSMVLTMTRVQRPLYLSIGKFTPLALTTFLAVIKGSFSYFTVFQ</w:t>
      </w:r>
    </w:p>
    <w:p w14:paraId="4ED1D5B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GTVEQLE*</w:t>
      </w:r>
    </w:p>
    <w:p w14:paraId="6300DA4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19</w:t>
      </w:r>
    </w:p>
    <w:p w14:paraId="32C26E8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LGGMWKLYITDNPFLKKLYFLYSIFIRGNITVYFILITMEIIRIVKEKEDAETIFLTF</w:t>
      </w:r>
    </w:p>
    <w:p w14:paraId="6816BB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IFVNSIKIITKIAVYQREKIPTMFRQIIKEEKAARESDDPDIVKAYMEHVNYHEILTQA</w:t>
      </w:r>
    </w:p>
    <w:p w14:paraId="4B339A1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AVLTIAVVGSFLVNGVTLNIEQDRIERETNQTVEVPFMYQFYFPNKRQHLASVYTINVI</w:t>
      </w:r>
    </w:p>
    <w:p w14:paraId="15AAF99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GYACIIYNCVGYTILTACLVFSATQLKILQIKLTKIRKISQEFHGDDVVVTLKKFIKQH</w:t>
      </w:r>
    </w:p>
    <w:p w14:paraId="5B34CC4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FHIGFVEKLNNSTKNLILMEFLLSSIDCASVATQVIKSSGIADALYYSEWHLCDREVKK</w:t>
      </w:r>
    </w:p>
    <w:p w14:paraId="138E68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MLIFMTRAQKPLIMTIGPFGEMTTASTLMIMKAAYSYVTIMKNT*</w:t>
      </w:r>
    </w:p>
    <w:p w14:paraId="594388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0</w:t>
      </w:r>
    </w:p>
    <w:p w14:paraId="0EE5958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KMRFDLTSIFTKNRQIFLYFGFWKVDTNCKYKTRYYLYTCFCFAIMIFFLLPQIIYMFV</w:t>
      </w:r>
    </w:p>
    <w:p w14:paraId="18A5DAF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GNDVLEVTGTMYVFCTFFVNLVKTIGLYPKMDDIKKLLRNFGENPLLQVKCRKHLTIAR</w:t>
      </w:r>
    </w:p>
    <w:p w14:paraId="2DCF2D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IKKICDYLFFYGSFLGAGTQVFWTLVPFLQEQRSLPTKGWYPYDAMSSPYFEATNFFQN</w:t>
      </w:r>
    </w:p>
    <w:p w14:paraId="0016F7F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ASAFNILITMNIDSFTINLMMEVGMECDFLKTTLEHLTMFSSVNGSLVLRTRKLNKVDT</w:t>
      </w:r>
    </w:p>
    <w:p w14:paraId="0C32D31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FSEEMTNNLKLCIKHFIEIKRIANTVEDIYRVSLLTLFLGGAFIFCTIFYQLLLIKTGS</w:t>
      </w:r>
    </w:p>
    <w:p w14:paraId="14D7BF9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EFFYLMFFLFSMLTEQFIFCWFGNEMTYRSQRIFRAVYNIPSWTDCDLKFRKMFLLFMI</w:t>
      </w:r>
    </w:p>
    <w:p w14:paraId="33DED76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QKPIVVYAGHIIPLSVGVFINVLRTSYSYFTLLKKL*</w:t>
      </w:r>
    </w:p>
    <w:p w14:paraId="06F9506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1</w:t>
      </w:r>
    </w:p>
    <w:p w14:paraId="258DDDC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IADMQAVENTDEYATDFFFVNRWMLRCAGLWKPDSKNEKIQLLYKIYAVVVFLFVNLW</w:t>
      </w:r>
    </w:p>
    <w:p w14:paraId="4E81DFC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FTFTEFVSVFYTYKNESELIKNVNFFLTHFMGAVKVIFWYFKGNYLRGIMNSLEDSKLQY</w:t>
      </w:r>
    </w:p>
    <w:p w14:paraId="6772AFE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SYMQYKPGRISKEYKKLGIKYSLLFLSLAHATLTSSYVPPLITTVQYIKYEGTLNNSTV</w:t>
      </w:r>
    </w:p>
    <w:p w14:paraId="35D23BB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LPPRLPYYSWMPFPYNTGKMYLLAMAYQAGPMFSYAYSICGMDSLFMNIMNCIAGNVKI</w:t>
      </w:r>
    </w:p>
    <w:p w14:paraId="5D4A4B7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QGAFLTLRERCAIRLNNLSSTNTTIQEDEKMMAVMNFEMKKIIKHLQIVFKACEDLERV</w:t>
      </w:r>
    </w:p>
    <w:p w14:paraId="063E594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RYVTLCQVTATLFILCTCLYLVSMAPPLSKQFIAECVYMAAMFFQLYLYCSFGNEVTLK</w:t>
      </w:r>
    </w:p>
    <w:p w14:paraId="20F4612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QELPYYIWDSDWFATDSTFKKNMIFTKMRAKRPVYFTAGKFSPLTLSTYMSIIKTSYSI</w:t>
      </w:r>
    </w:p>
    <w:p w14:paraId="5A3FAC8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ALIKNTST*</w:t>
      </w:r>
    </w:p>
    <w:p w14:paraId="57CB44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2</w:t>
      </w:r>
    </w:p>
    <w:p w14:paraId="2C00CA6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ETMSQINFKQFFRIDYVLLRFSGSYLGEIHEIEPSWYKYYSFIVNAIMLSYNINVFGYL</w:t>
      </w:r>
    </w:p>
    <w:p w14:paraId="356292C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ERGGNVKEIIAVGYEMAVATMTPVKIMLTSKYKKDLVELIEQYSNEYFQPKGEEEIEAV</w:t>
      </w:r>
    </w:p>
    <w:p w14:paraId="21A605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KKLKEFVAVRRFLGFVCWLWGGMLIIAPLGVELDQGIIFQGWFPWNEYTPLGHKIAYGY</w:t>
      </w:r>
    </w:p>
    <w:p w14:paraId="791BDF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IFVVVTVACGTIYTDTYMAANCTFVGLQCTLLSIRLRNIGTSGTNPRKAFSYCMEHYRN</w:t>
      </w:r>
    </w:p>
    <w:p w14:paraId="3D67367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RIYEIIVKVYGHIYFCQLFSSTLSLCCTLFLISVAKTGSYEFFMHISGTCAIGFMLMV</w:t>
      </w:r>
    </w:p>
    <w:p w14:paraId="3BA03FE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CWFASEMTTKSESIPHAAFHSNWPDTDRSLKKDIIFFILRTQQPLVLYGTWVFEISKTT</w:t>
      </w:r>
    </w:p>
    <w:p w14:paraId="0DC14DC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VGVLRAAGSYYTVLHNLDLGDFD*</w:t>
      </w:r>
    </w:p>
    <w:p w14:paraId="4BD092B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3</w:t>
      </w:r>
    </w:p>
    <w:p w14:paraId="1B9A749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VLHTIKIKKLKFQKKKMFFHPKKDESFYSILFFFKIQMYYPTQNFEKVTVRFFLLLIIR</w:t>
      </w:r>
    </w:p>
    <w:p w14:paraId="0F7892F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LTVFNYVGIAIHLTMSIKNGSYPVIIEDIALGGGYVSTFIGALLFRKHHKQWAQFFSEL</w:t>
      </w:r>
    </w:p>
    <w:p w14:paraId="1FAABEB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DFQKFEKPANYDPMVKIFNGLSIAGSIYVLIGIYLYARLPIVNHKPCERMNELHGLNEI</w:t>
      </w:r>
    </w:p>
    <w:p w14:paraId="7464043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GLIYPFWWPHELTSSQKLTINIFQTISLILSSTPSVQMIFIPVTAVELLKIRIEHFCSI</w:t>
      </w:r>
    </w:p>
    <w:p w14:paraId="3C01BA1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STVFDDASNEENVKLKLKYCIEYHQFLINLGQNFNKLTLSTFSHIPAVASIVIAMILTQ</w:t>
      </w:r>
    </w:p>
    <w:p w14:paraId="294D12F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QVFNFGNVFHVSGWIFGIFLFCRSGQMLTDAFLDIAEAAYFTKWHETNVSNTKEILLL</w:t>
      </w:r>
    </w:p>
    <w:p w14:paraId="0CDC9AC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MRTRKQIFLEAVPCGTTNFELFVAVAKTTYSYLTLMTQYK*</w:t>
      </w:r>
    </w:p>
    <w:p w14:paraId="062B1F2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4</w:t>
      </w:r>
    </w:p>
    <w:p w14:paraId="3F57315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MKVDFRINKSLYKLSVLFMVAIGLWKLPITKNKFLQMLYSLYSVTVQFMYILVNILQIIR</w:t>
      </w:r>
    </w:p>
    <w:p w14:paraId="0F0C174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IQHITEGTTPKIFYSAFTLTILVVEINVKMIIYLKNGIPFMMPDVIEREKNILENENEE</w:t>
      </w:r>
    </w:p>
    <w:p w14:paraId="5DE65F6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RASYLKQAKFYLTISTPQCCMSFSGISWFMFFNFYKRAYDLFEPGEAFLYDLWFPFDKD</w:t>
      </w:r>
    </w:p>
    <w:p w14:paraId="69E7C7D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HFYLVTFYNVFMGYNGFFFNCAILTTLQTLMIFAASQLRILQIRVRNVYSSKTTNQNDN</w:t>
      </w:r>
    </w:p>
    <w:p w14:paraId="7BEB5F5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KTKELIKEHQFLIDFITKLNNAIKNITLMEFSLESINGAAGVLQLIMGVTAVEIAYSV</w:t>
      </w:r>
    </w:p>
    <w:p w14:paraId="0FB6A38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YLVFISVNLLVMSWNCNEILEQSANVANAVYDSNWMDQGKSVKQLLQIMILRAQKPLSI</w:t>
      </w:r>
    </w:p>
    <w:p w14:paraId="6CACD1D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IGPFGPMNNEIALMTIKGAYSYSSVMIQARH*</w:t>
      </w:r>
    </w:p>
    <w:p w14:paraId="3CFB87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5</w:t>
      </w:r>
    </w:p>
    <w:p w14:paraId="188B8FF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ETYIKLFLIISGIWKGNWTENIFLQNVYIWISRIVLNLWILIYVLVLAKLDQLIHINA</w:t>
      </w:r>
    </w:p>
    <w:p w14:paraId="3D1F314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AEPIFFCVSILITYFNVGVKIFMYQKVKIWRLFRNIINEEQKIYATLNEELISSYFKTI</w:t>
      </w:r>
    </w:p>
    <w:p w14:paraId="70B33BC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VVSKYQKTANIFLFAALLGCSLTCFFQYLYDKDRVGKTENELIQRSIILPIWFPFKEND</w:t>
      </w:r>
    </w:p>
    <w:p w14:paraId="27081A5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FVTVIGINILAFYVLGYFFCASHIIIAALMVFTVSQLKTIKVLLEQQDKNNNYYDGLKN</w:t>
      </w:r>
    </w:p>
    <w:p w14:paraId="7CE7D43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IQKHYFIIEFVKELNDATRYILLMDFLLNSVNIAPIVFQITSKNSLKEMTIPFLYLVSL</w:t>
      </w:r>
    </w:p>
    <w:p w14:paraId="64C56D4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VQVFIPAWLADKIKEESLSIGYALYQTKWYDQDIKYRKMLLIILHRTQKPLTMLIGPFG</w:t>
      </w:r>
    </w:p>
    <w:p w14:paraId="04FDAC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LTVETILSVMQTTYSYITVMKNYSL*</w:t>
      </w:r>
    </w:p>
    <w:p w14:paraId="12D0CDA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6</w:t>
      </w:r>
    </w:p>
    <w:p w14:paraId="6F6E36E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RSKYNYFQHFKDDLVRLKMFGGWINYKFKILKYYKAYYFTVNFLLIYLFNTLLVLYWI</w:t>
      </w:r>
    </w:p>
    <w:p w14:paraId="723C9DA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HSHSIKSFAAIGYISMICLMASVKSFFFYYYRDEFEELVIQMDEDLFQPKDEREEYIVK</w:t>
      </w:r>
    </w:p>
    <w:p w14:paraId="1A78B47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NFNFYWIIKTALVTVSFFSTICSFTVPLFYQKGDGLPTNAWYPVNVTSSPLFEIAYVHQ</w:t>
      </w:r>
    </w:p>
    <w:p w14:paraId="23AFCD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ISIFYISVVNIYTDVIVAGFFTFTGFQCDILCERLKNLGRTSSYKNQIGLGKCVLHHWS</w:t>
      </w:r>
    </w:p>
    <w:p w14:paraId="2A6CE33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RFANITEKVFGKIYFAQIFASTIALCMSLFLLNLTEPKTFEFVYLVVFQFAIANLIFL</w:t>
      </w:r>
    </w:p>
    <w:p w14:paraId="2E55F57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CWFATELTRKSENISSAAYFCDWINTSNDFKKDLLFFITRCQRPIKVYAAILFEISLET</w:t>
      </w:r>
    </w:p>
    <w:p w14:paraId="32B6EEC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VKVIRSSLSYYAVLKNLNMAEEELTN*</w:t>
      </w:r>
    </w:p>
    <w:p w14:paraId="2EF367F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7</w:t>
      </w:r>
    </w:p>
    <w:p w14:paraId="4AE84B7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GEAAELSLHCNSKMGFENKMFRTYRQLAIESGSWVGGFPDKSRFVNYVYNFYALCTHGFF</w:t>
      </w:r>
    </w:p>
    <w:p w14:paraId="4CA4F5A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SMGPMFWIELYVLIDKNDISMATECTSKMVFVLLVQVKLILNRSDGLQKLLKSAMEEEK</w:t>
      </w:r>
    </w:p>
    <w:p w14:paraId="6F71733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IYAEARKEVIKIYDDHVDICRKCVLFLTYLTYNAGTSLILVSWYDSYQYYQRVPPELRN</w:t>
      </w:r>
    </w:p>
    <w:p w14:paraId="6E5EEE5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TDKPFATSMAYPFDKHKYYGPAMVHQFFCVFISVLFNCAIQGLVHSVMIFIRSQFKILQ</w:t>
      </w:r>
    </w:p>
    <w:p w14:paraId="4AEB1B5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ELTMVGNEIPEGHEKDIDDHNLKSLRTLLVKHMKLIDWVKDFNESIRFLLLLEYSVTSM</w:t>
      </w:r>
    </w:p>
    <w:p w14:paraId="38856D7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LASTLIQLVLGAQVVFNVMFFFLCGMQIFVLGYNANEIILQSSTELCMAIYKSKWYEQT</w:t>
      </w:r>
    </w:p>
    <w:p w14:paraId="71C54E4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DSKTIIHTMMTRCQRPLHLSIGPFGDMNLQAAVSISKLAYTILTVVR*</w:t>
      </w:r>
    </w:p>
    <w:p w14:paraId="3959417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28 </w:t>
      </w:r>
    </w:p>
    <w:p w14:paraId="3031C20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SGENLFKVTKWLMLVAGTWKLELTMAPKIWKRLYNI</w:t>
      </w:r>
    </w:p>
    <w:p w14:paraId="7FEC94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SAVITICFYTSPLSITIRFCKLWGVDSDKAVECLSMLVIIFLLATKMALCQTKQMTTLL</w:t>
      </w:r>
    </w:p>
    <w:p w14:paraId="320FA0E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KAIDDVNTSSMTNDQYIKKEFSTTAKYTNFLNICITVYSFSVGLHLNIVGYFEYLEFKQ</w:t>
      </w:r>
    </w:p>
    <w:p w14:paraId="1C9CE72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HPNNTENIDKPMCVQYWYPFDYNEHYGFVLFYQLASILFADLYNSAIQAIFNTMLIQLQ</w:t>
      </w:r>
    </w:p>
    <w:p w14:paraId="4A5DB61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QLKVLQHNCRNFTKDIVTGRPVTKQKSFENVKLLVKKHQKIITYIEQLNKTLKYPILIE</w:t>
      </w:r>
    </w:p>
    <w:p w14:paraId="081E624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VVSSLMLASILVQILSGKKVFFNVQYFLILAYQWVILSWNANEISLQSQRMAYALYESL</w:t>
      </w:r>
    </w:p>
    <w:p w14:paraId="10ADD95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FKQSKETTQIIFIMVLRSRKPLSLEIGPFGPLTNDAAVSRLKLAYSYVSLMTGNG*</w:t>
      </w:r>
    </w:p>
    <w:p w14:paraId="7877053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29</w:t>
      </w:r>
    </w:p>
    <w:p w14:paraId="090FF47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VARNFYYSELINTNTMENDRFIKVCKWFMIFSGIWNFDDESISPLAKRGYRFFARALS</w:t>
      </w:r>
    </w:p>
    <w:p w14:paraId="44211E1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HYVLFCISLGIRIIFLIQEEQPPERISLAIAVFIIASDITVKILIYQVNKVPSLFKYVL</w:t>
      </w:r>
    </w:p>
    <w:p w14:paraId="458B408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MEKEVSSSTDEDIIKYYEQQIKTCKYYNIGLAIATLFSAGSYLVMDTIKQIKGLETIDE</w:t>
      </w:r>
    </w:p>
    <w:p w14:paraId="0A383AE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YFEIWLPLDKEKHRIFTYGINVSWGILSTLFNSTIRIALVTLVIFIETQLDILQIKLKK</w:t>
      </w:r>
    </w:p>
    <w:p w14:paraId="2A38E6B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DGNGLGDQEKLAMIKDLIRKHRFLIWFVETLNEAVKFVMLMEFLLNSVNVAFLLFQLIT</w:t>
      </w:r>
    </w:p>
    <w:p w14:paraId="63F8E8A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RASLMEVVFPVCYLNLIVVQIFTFAWTCNALKLKSLGISDAIYESKWYEQDENIKKLLH</w:t>
      </w:r>
    </w:p>
    <w:p w14:paraId="5F02428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MIHRSQKPLTLTIGPFSPMTTETALSTLKAAYSYVMLMVNKYYRG*</w:t>
      </w:r>
    </w:p>
    <w:p w14:paraId="74BE480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0</w:t>
      </w:r>
    </w:p>
    <w:p w14:paraId="42DDDD0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MSKVDYKKFFRMDFFPLRFAGIWLSEEKEIKPKWWRSYSYLAFSVLLFYNMSLLIKWFLC</w:t>
      </w:r>
    </w:p>
    <w:p w14:paraId="54744C8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NLKEAAFQGYVATITTMNPVKRMLLVSYGKDLNQLIKEFDNKYFQVTDDEERELVDEKL</w:t>
      </w:r>
    </w:p>
    <w:p w14:paraId="0CA79BE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RHRVIIIAHQTIVWIWLALVIMTPVFYGSEDGLILPAWFPFPKEISPWFEIAYASQVIS</w:t>
      </w:r>
    </w:p>
    <w:p w14:paraId="15139DE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IAGTITIYTDVYMAANCTFIEAQCILLSKRLDRIGDHGLKNNEWFARCLQQYKEMLGF</w:t>
      </w:r>
    </w:p>
    <w:p w14:paraId="2C9D12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EITTKVFGMIYFWQLFSSATSMSMVLFLLSLAEPGSYEFVTLLSAVISVACILLVPCSY</w:t>
      </w:r>
    </w:p>
    <w:p w14:paraId="20DD026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AEMTATSESISTAAFHSNWADSDDNVFKKDVMFFMTRSQQPLKFNARWVFEISKTTYVN</w:t>
      </w:r>
    </w:p>
    <w:p w14:paraId="59B16A0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LRAAMSYYTVLNNMQNA*</w:t>
      </w:r>
    </w:p>
    <w:p w14:paraId="063D752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1</w:t>
      </w:r>
    </w:p>
    <w:p w14:paraId="7EC2F34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RIYPKTEHLKIPMICSSSLGIFPWEFMFQENPSVQRFYAVFSKVMLSYYIFFLFTEYVQ</w:t>
      </w:r>
    </w:p>
    <w:p w14:paraId="17FC2D3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YKLVSDYSPRMDEISGNLCITLIYTTTIIRQLIIKLNPGFKNIIRQIIDTEKVINAQED</w:t>
      </w:r>
    </w:p>
    <w:p w14:paraId="4060180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EVIKIYNETAKDTSSKCKMYLAILFVITMLYIFRPLVVHGYEKEIGFNQTTFVKALPLS</w:t>
      </w:r>
    </w:p>
    <w:p w14:paraId="4187D94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WFPFDEQTLYLEAYLWHVLDSLVGASFVTYTDILMFSLIVYPTGQLKILQYILRNFEMY</w:t>
      </w:r>
    </w:p>
    <w:p w14:paraId="13A867B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KRIQIQYRIQDDNEAAFITFRECIQEHKRIIRYVDYFNESMNALMVFDFLQSSLQIA</w:t>
      </w:r>
    </w:p>
    <w:p w14:paraId="3E9FC44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2</w:t>
      </w:r>
    </w:p>
    <w:p w14:paraId="1239A7B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INAYSTHYKTLFKALKYVGTGVQYDKNEKTKLIPLYSAFINILFIMSFNTSIFMFWIK</w:t>
      </w:r>
    </w:p>
    <w:p w14:paraId="48E4F69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TNDLRSFADKGYLVPISVMIVMKSYYLFKNREILLHMFVYLDQDIFKPKDKVEHSIARK</w:t>
      </w:r>
    </w:p>
    <w:p w14:paraId="12D5058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REWRRIQTVLYGAGFAACTSLFISSKFQRREGEFPIELWFPFEINSTLYKVIYIYELI</w:t>
      </w:r>
    </w:p>
    <w:p w14:paraId="1140E90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LVVSPSISILADLTLSGFCLFTGLLCDLLCHRLKLIGNISAKENREPFLECVKLHNSIL</w:t>
      </w:r>
    </w:p>
    <w:p w14:paraId="0237754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FLKNIETVFGKMYFGQIFASTTAMCMDLFLLSLLDPKSLKFVYHFVFLIAITLFLLVPC</w:t>
      </w:r>
    </w:p>
    <w:p w14:paraId="2499E05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FATEMTIKSEHIPNAAYFCNWIDAPNNFKKEIIFFMVRSQRPLRLYAAYFFDISVETFV</w:t>
      </w:r>
    </w:p>
    <w:p w14:paraId="3E3FECA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IVRAALSYFAVLQNLNMAEKEK*</w:t>
      </w:r>
    </w:p>
    <w:p w14:paraId="3567AAD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3</w:t>
      </w:r>
    </w:p>
    <w:p w14:paraId="651226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NSILYNSFSGHLALLRYFGAHPFPNWPIFWYRVYAFTSFAIITLPLPILNVAACYI</w:t>
      </w:r>
    </w:p>
    <w:p w14:paraId="0453CE7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RANGDIQEVSAELFMTFQCIACIFKHFYFKIHPERIASTLEWLNKPIFNTYGKEQEET</w:t>
      </w:r>
    </w:p>
    <w:p w14:paraId="1E2435B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VKATANFCRKIFRGYFTLAIVCYIVWISMPFFWEERSLSFKMLVPFDPFKSEVVYWICHL</w:t>
      </w:r>
    </w:p>
    <w:p w14:paraId="6E2DBE2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QLSVVTKGLWCNVAMDTMIPGLIWQAAGQIMVLKGTLRNIVKDADEYIVDVEKTGTFIT</w:t>
      </w:r>
    </w:p>
    <w:p w14:paraId="6BE547C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KEKLRQTIIYTKISKCVIHHNAIKDYVKELEDTYSSPLFFQLLTSVFVICVTLLELTII</w:t>
      </w:r>
    </w:p>
    <w:p w14:paraId="56001E5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TSDVLFFELLSFLPAILIEIYLFCSCGQILFEESSSITKDMTTGDWLEMDTKSRKAVWL</w:t>
      </w:r>
    </w:p>
    <w:p w14:paraId="5D9A047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MEGSKKPLIIKAGGLIDLSLETFQMIMSRSYSLLAVLNNFDR*</w:t>
      </w:r>
    </w:p>
    <w:p w14:paraId="78A94C6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4</w:t>
      </w:r>
    </w:p>
    <w:p w14:paraId="11E4CDB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SYFKVTKSLYKLSRLFMIASGLWKLPLTKNAFLQKVYSLYSVVVQVSYILYNISMIIR</w:t>
      </w:r>
    </w:p>
    <w:p w14:paraId="11B54F5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IQLMSEGITSQILYNSLTLTILISEINYKMVIYLKNGIPYRIPYVIERENIILRNESEE</w:t>
      </w:r>
    </w:p>
    <w:p w14:paraId="73B145E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KESYLKQAKFYLTMSLCQCCMSFGGITWFIFFNFYKRLYKLFLSNEAFMYELWFPFNKE</w:t>
      </w:r>
    </w:p>
    <w:p w14:paraId="72D350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HNFFVTSYNVILAYQGFFFNCAILTTLQTLMIFASSQLRILQIRVKNAFDSRIDDDKDN</w:t>
      </w:r>
    </w:p>
    <w:p w14:paraId="2FB52DF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IKTKKLIEEHQLLINFITSLNNSIKNITLLEFSLESINGAAGVLQLVTSCNVAQAVYEC</w:t>
      </w:r>
    </w:p>
    <w:p w14:paraId="54B251C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WPDQRESVKKLLLIMLMRAQKPLSVTIGPFGPMNMEVALMTMKGTYSYASLMMQTRK*</w:t>
      </w:r>
    </w:p>
    <w:p w14:paraId="57F8E7D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5</w:t>
      </w:r>
    </w:p>
    <w:p w14:paraId="02E3BA3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RILSPADVTIPLNYILVFILEMFTAVVVCFGVLGITMTISGFLIHIIAQIKNYRKVLLD</w:t>
      </w:r>
    </w:p>
    <w:p w14:paraId="756B9A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FRSTYVPKNKDILETKRRMIFCIRYHQTIIRYTERVYAIFNYLLLMQVSLTSAIFGGIL</w:t>
      </w:r>
    </w:p>
    <w:p w14:paraId="3C22A8B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LITSVQGTDKVKYILQLAGWNSLQLLTCYYGQCIITESTSIADAAYASLWYDGPLELQK</w:t>
      </w:r>
    </w:p>
    <w:p w14:paraId="18AEB38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IKFIIIKGQNPLTLRAASIGVISLETFVKVIKTAYSFFTLLITISD*</w:t>
      </w:r>
    </w:p>
    <w:p w14:paraId="0129BCA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6</w:t>
      </w:r>
    </w:p>
    <w:p w14:paraId="3937032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TDKTKNGQLFKYCKLLMIIAGVWSKGLETPSGFKQKCYKFYSLGGQIYYVSCLILFIVE</w:t>
      </w:r>
    </w:p>
    <w:p w14:paraId="0E8090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FMVTGVDMEATIANLKSLTFVTTIIAKMILCQTSKMVKLINSALAEETMINTSNNISIQ</w:t>
      </w:r>
    </w:p>
    <w:p w14:paraId="752C30C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YFEHVNYCRKMIIAIIVALYVAGITCLGEAFYESVQYYKEYNYWLSRNETVAADIYKP</w:t>
      </w:r>
    </w:p>
    <w:p w14:paraId="3B57866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PVQFWFPFDKDAHYILAMTYECIHIIQSLLFNGAAQALVNSAMVFLRAELKILQHYLKN</w:t>
      </w:r>
    </w:p>
    <w:p w14:paraId="27CCD87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NEYPIEDRFLEIQDVSKRTIKVFLIKHQEVIRWVKDFNNSFQYILLLEYCIISLMLAAT</w:t>
      </w:r>
    </w:p>
    <w:p w14:paraId="789A2BE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IEMYQGEKIPFNTFFFILCSLQLFILAWNANEILMESSSGLLNSLYTSKWYQDESNEAK</w:t>
      </w:r>
    </w:p>
    <w:p w14:paraId="4D92CD0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VFIRIMMIRCFKPLAISIGPFGIMTMNAAVSRMKLAYSVLSLLSSQS*</w:t>
      </w:r>
    </w:p>
    <w:p w14:paraId="13D0617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7</w:t>
      </w:r>
    </w:p>
    <w:p w14:paraId="3C3880A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FVDTVKLFLNTLGIWSPQWTENKHLKMYRLIKYVLLGCSIFGLILMILKLIQMIKSNAD</w:t>
      </w:r>
    </w:p>
    <w:p w14:paraId="5EAC5FC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KIIFSSIAVLISAWALVAKLLIFLNNKSILVSLFQKVLNKDRKINLTNDNEIALLYFVA</w:t>
      </w:r>
    </w:p>
    <w:p w14:paraId="15E26E3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QFCRKIEAGIKMYLPPFLLVFFLTSFLKCFYETKSDTSETEFFLFPFWLPFKERENIIP</w:t>
      </w:r>
    </w:p>
    <w:p w14:paraId="2AAA2A0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TLIKTIGLFVYAWLFGAFQTIYITVWTYAVVELKMLQTYIKRLDNYDDKQRKNSYYKVL</w:t>
      </w:r>
    </w:p>
    <w:p w14:paraId="5D1B8C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KMIVHHLYVISFIRELNGSTKYIILTDFLLNSINVASVAIQILIVNSPKELLFLVMYLS</w:t>
      </w:r>
    </w:p>
    <w:p w14:paraId="04DAFD2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VVQIFIVGWLADEIKHQGLAVGETLYQTKWYEQDNKFKRAVQIILMRTQQPLTIAVGP</w:t>
      </w:r>
    </w:p>
    <w:p w14:paraId="602E28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GPMTLETALGTMRAAYSYVTIMKNFQ*</w:t>
      </w:r>
    </w:p>
    <w:p w14:paraId="65CC936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8</w:t>
      </w:r>
    </w:p>
    <w:p w14:paraId="743F74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TIYPKTKFLQIPMMCAASIGLFPKEFMFEKNIFLQKCYSIYSRFMFGLYIIHLITTSIQ</w:t>
      </w:r>
    </w:p>
    <w:p w14:paraId="41722C3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VKMIIEGNSQVSEISANAPTTLIYTITLIRLLIIKHYSGFKYILKQIIDAENIINVQDD</w:t>
      </w:r>
    </w:p>
    <w:p w14:paraId="5416A77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KVMDIYNKSVKDSSRKCLMYPLTIYLVTILYLSGPLFTPGFEKQVGNETVFIKVLPISV</w:t>
      </w:r>
    </w:p>
    <w:p w14:paraId="0423ABF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IPFNEQTYYLYAYLWQIIFSLIGAAFVSYTDILMFSLIVYPTWQLKILQHKLKNFEIYR</w:t>
      </w:r>
    </w:p>
    <w:p w14:paraId="678908D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RTKIQSNIKDDDVAAFLTFRECIIHHKNIIKFVDYFNASMRVIMVADFLQSSLQIATVL</w:t>
      </w:r>
    </w:p>
    <w:p w14:paraId="0F25A98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QVLGNELTVMLVICVGSYVTGMVQRLILYYYYANEVVVLSDGLANSLWDSNWYEHSSNV</w:t>
      </w:r>
    </w:p>
    <w:p w14:paraId="32E47B9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VMMLIFIIRAQRPLQLQIGPFTVMSLDSLIKILKATYSYITLIWGTNQ*</w:t>
      </w:r>
    </w:p>
    <w:p w14:paraId="02659B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39</w:t>
      </w:r>
    </w:p>
    <w:p w14:paraId="0F13386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IFPNNQILKISMYMSSTVGIWPIIFMENKRLKKIYDIFSSILYYYYLEYIIRAYYQLFR</w:t>
      </w:r>
    </w:p>
    <w:p w14:paraId="6F67DCD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TAEHLNVEEILGNLCITLIYTVSLFRLQAFSKKSVRTLFSNIIEEEENILNDPDPNIK</w:t>
      </w:r>
    </w:p>
    <w:p w14:paraId="7E8F82D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IYLTSVKDNKIYNMLFLFNGWVVSVLYFVHPFFMELPTMVVNNETITLKTLPLSTWWPI</w:t>
      </w:r>
    </w:p>
    <w:p w14:paraId="629B331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IQKHFWIAYYWNVFDGTLGSSFVINSDILTFSLIVFALSQLRILGYRLRSFANGNTVTR</w:t>
      </w:r>
    </w:p>
    <w:p w14:paraId="7702FF9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PAFREKIHKREFIFLIKQHQKIISYMKTFNDTMKYVMLFDFLQCSVQLATITLQLLVME</w:t>
      </w:r>
    </w:p>
    <w:p w14:paraId="491464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NVQNVIFVGEFLLTMIIRLVIYYFNANEVIYQSQNLAIDIWKSNWYEQSNDVKKMMVFF</w:t>
      </w:r>
    </w:p>
    <w:p w14:paraId="2E4F2E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IARAQRPLKFQIGPFGAMSLETFITILKATYSYMMLFINTSG*</w:t>
      </w:r>
    </w:p>
    <w:p w14:paraId="2EA66EB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0</w:t>
      </w:r>
    </w:p>
    <w:p w14:paraId="41F1E24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KNPSDKRKWILNTDSILYNSFTITLRPWQVYGMYPIDGTPQWFYYLHAGFLHCVFTLP</w:t>
      </w:r>
    </w:p>
    <w:p w14:paraId="7781C2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PVLAFTYLFVNINSLDFFAVIDLLFMVSEIGINVLKYMPFRLYPEKVRHTVEWLTKKEF</w:t>
      </w:r>
    </w:p>
    <w:p w14:paraId="481F42A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TCHPDHEHIAKSTSKICRQVYIYYASTATCTLLIWCFQPILIGEKKFPNVIWLPFDPYQ</w:t>
      </w:r>
    </w:p>
    <w:p w14:paraId="724DE58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DYVFWFIYVMVMLGTSNSCFGNISMDCVTTGLIYHAAGQIRIIKAILKDVITHTMEKIS</w:t>
      </w:r>
    </w:p>
    <w:p w14:paraId="316C31F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EHGNNLPPKEFDMLKNRYIYKEICQCVDRYNLVKEFAKDIEETYSFPIFCQFTASIFVL</w:t>
      </w:r>
    </w:p>
    <w:p w14:paraId="1EC6496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FACIQFFFVEMWSVNFFVTVLWTGTMTWEVFLYCYFGSLLHHESSTFVTDIYLTDWLDL</w:t>
      </w:r>
    </w:p>
    <w:p w14:paraId="37FB62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QKCQKALITIIENAKKPLMIRAGKIVDLSLDTFATIMRRSYSLLAVLNKFT*</w:t>
      </w:r>
    </w:p>
    <w:p w14:paraId="42002B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1</w:t>
      </w:r>
    </w:p>
    <w:p w14:paraId="1B99CE5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PTNMATINFDYRKFYRNDLFVLKLGGVFPDENSGKYSKWHTAFTLIVNVFFLNIINAV</w:t>
      </w:r>
    </w:p>
    <w:p w14:paraId="768CD42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ANWVIKTDGLRSFAALGYIILILMMGQVKSIFWYLNRKSYGRMLVMFDEVKMFQPKNE</w:t>
      </w:r>
    </w:p>
    <w:p w14:paraId="13B427D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EMAILKENYKHYGKIRRLLLSCCWISSFSNLTTPLFSGDKNALPVPSWYPFDIYYSPVF</w:t>
      </w:r>
    </w:p>
    <w:p w14:paraId="0168981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IAYIHQAVSVIFISFLNINTDLTVAGFLTFIGLQCDLICYRLKQLGKQNGITKNDWLRC</w:t>
      </w:r>
    </w:p>
    <w:p w14:paraId="249FFE1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SHHKNIVRYLETTSQVYGKIYFAQIFASTTALCMDLFLLTLLNPSSFEFFYLLMYLIAV</w:t>
      </w:r>
    </w:p>
    <w:p w14:paraId="28E4116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NLFLVPCWFATEMTRKSEAIPTAAYSCNWLETTTSFKKELTIFMVKTQRPLKLYAADYF</w:t>
      </w:r>
    </w:p>
    <w:p w14:paraId="507D49B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ISVEFFLKIARASLSYFAVLQNLNTPAQSQ*</w:t>
      </w:r>
    </w:p>
    <w:p w14:paraId="7182D6A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2</w:t>
      </w:r>
    </w:p>
    <w:p w14:paraId="43709D2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PAFCILILGACIDPYKGQQKIFTIFWKYKMAKNIKILNLHIRVLKLLFL</w:t>
      </w:r>
    </w:p>
    <w:p w14:paraId="5248CF2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PKDCLTKTQNLIINYGYFFLNMCCNIPVVGAVVYQLSVGIDNLNIFIEALIGVCDIIGY</w:t>
      </w:r>
    </w:p>
    <w:p w14:paraId="4E3F248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VVYISLLTNQEVIEKIIQDINIFLKFCDRKVIEDIDKVCIRYTKYLLIYVTIAVISNFG</w:t>
      </w:r>
    </w:p>
    <w:p w14:paraId="6768BBA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ALMSTKHCTESKDEFYLKHDPCGMVTQHHYPFDASKPNIFWFLFVVEACYCYHICCEFS</w:t>
      </w:r>
    </w:p>
    <w:p w14:paraId="37F3345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TATVVGLLMHVIAQLKNCGIRFFEVFDENDKNSSTTEETFITCVKYHQAILEYAERVC</w:t>
      </w:r>
    </w:p>
    <w:p w14:paraId="082B6BB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IFSNMLIIYVTMTSCVLAIISYQIASNSNMQDRIRYSMLLLGWVLLFFLICYYAQKLEI</w:t>
      </w:r>
    </w:p>
    <w:p w14:paraId="04D0D06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EFISITDSVYNSNWQEVHVDTRIRKNIILVIARAQKPMTLKVKYMGNISLVRFVSVLKTA</w:t>
      </w:r>
    </w:p>
    <w:p w14:paraId="59D7053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SFFTLLLTVTDDA*</w:t>
      </w:r>
    </w:p>
    <w:p w14:paraId="28EFB8A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3</w:t>
      </w:r>
    </w:p>
    <w:p w14:paraId="0F8B451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TLCPDFRIIDANTQTQHMPLVRMTMLWLGIWPMKHGTTMELIYRTYFWASFTYYIIFD</w:t>
      </w:r>
    </w:p>
    <w:p w14:paraId="6CE76C0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TGAMLAIQTWGENYLFTAGSMGVVIEYAISAYRVLIFKSKEFGKLIYELIEKEKEILAS</w:t>
      </w:r>
    </w:p>
    <w:p w14:paraId="0529655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DPAFIKIFKENATYTRRVVVFYICVGTTSISLYYITPLVSEIFLPLGINNATGIKEHHF</w:t>
      </w:r>
    </w:p>
    <w:p w14:paraId="2020EDF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VYSWFPFDPNRYYWAAYLIQFSGTLYGYGYIVYCGSFYISILTFVLTRMKILKHILINF</w:t>
      </w:r>
    </w:p>
    <w:p w14:paraId="2A558A7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KYYKKFKNECRLPEEQALQAFIKTIVMEHRSIIDFVERINKQMKQFMLMNFLISSFQLS</w:t>
      </w:r>
    </w:p>
    <w:p w14:paraId="2EAD2B5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AYQLLILPPLKIVAVFFYFSTLTTQLFFVYHTGHDISLQSENIAESIFKSDWYIYPPK</w:t>
      </w:r>
    </w:p>
    <w:p w14:paraId="44640F4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KMLQVICIRAQKPLVLAIGPIAEVKVNNLFQIAKALYSYVCIFIRT*</w:t>
      </w:r>
    </w:p>
    <w:p w14:paraId="4DAB07D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4</w:t>
      </w:r>
    </w:p>
    <w:p w14:paraId="3559606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FYQFATVLYSDLYNSAIQALFNTIMIELSVQLKILQHNFRNFTIDIDTGKKVSQHRAVK</w:t>
      </w:r>
    </w:p>
    <w:p w14:paraId="40D5502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IKDLVKKHQELMKFVGDLNQALKFPILIEYGVSSLMLASILVQILSEKKVLFNVQYFFI</w:t>
      </w:r>
    </w:p>
    <w:p w14:paraId="52719D9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AFQWFILSWNANEIIIQSQHLPFALYESRWYGQNKETKQIIFIMALQCRRPLSFEIGPF</w:t>
      </w:r>
    </w:p>
    <w:p w14:paraId="6BB8BD5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PLTIESAVSRLKLTYSYVTLITG</w:t>
      </w:r>
    </w:p>
    <w:p w14:paraId="2944B7F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5</w:t>
      </w:r>
    </w:p>
    <w:p w14:paraId="4C52D7F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ELTNIPKRLLKIGGMWPVDVDLNWKPETRKYYKIYQYFLATYFMTFTFMNGIACVNLVR</w:t>
      </w:r>
    </w:p>
    <w:p w14:paraId="21334ED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HKQFERISTASGLLVAQIFMMFKVAVITKNKVIHRLLTFTDFEDKIWESSKNEINNYYT</w:t>
      </w:r>
    </w:p>
    <w:p w14:paraId="48650FA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YCRYLYRCVVVLVWSANIFFCVIHIFGNGGIFSVGIENWNFDNGDILFETYFPFNKRKY</w:t>
      </w:r>
    </w:p>
    <w:p w14:paraId="68159F2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VVFGSSFFYLYIIGFCDSACITTLYANLVFALVRLKCLQIRLETLNTEKHNRNVIVFK</w:t>
      </w:r>
    </w:p>
    <w:p w14:paraId="20878B3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LIQEHQDIIRFVETLNDSTKYILLMDFLLNSLKLAFDLLEILKVQSLSNLSFSIFYALY</w:t>
      </w:r>
    </w:p>
    <w:p w14:paraId="0AF3791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QEIFFIGWLSNEIKMQSLAVADAAYKSLWYEQNQKTQRLLQILILRAQRPLTMTIGPF</w:t>
      </w:r>
    </w:p>
    <w:p w14:paraId="397A551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PMTTDTIVTTLKAAYSYCLLMMNQNEI*</w:t>
      </w:r>
    </w:p>
    <w:p w14:paraId="251ED0A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6</w:t>
      </w:r>
    </w:p>
    <w:p w14:paraId="2A37A88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MKLFQKKKKMLQSDYASHMSYGKIYMTVFGLWPVKYQGFKKKCYEFYYYTTFTYFCLFVV</w:t>
      </w:r>
    </w:p>
    <w:p w14:paraId="344A1C2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LGIEAFLSLKTSKEAFAGTAGVTIAYSICIFRVYIYRSDLLISIIHRMEKMERKVRNTN</w:t>
      </w:r>
    </w:p>
    <w:p w14:paraId="1A27432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SSINKIYKNNSRISKKIELFLLGMAVVGAMSYYVGAIVKDKMAFRNATVIPERYLVIQS</w:t>
      </w:r>
    </w:p>
    <w:p w14:paraId="6F4855C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FPFDKNVHYWKAYSIQFVGCLYGTAYLVFCPAFYITMLTFIIGQFKIIQHHLNNFCLMS</w:t>
      </w:r>
    </w:p>
    <w:p w14:paraId="4510BE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RDEIKDNLNIEEKQNIFLKEIIMDHQCILKLVHDMDKCMKTLTLLDFAITSFQLAMVVY</w:t>
      </w:r>
    </w:p>
    <w:p w14:paraId="2E76137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ILH</w:t>
      </w:r>
    </w:p>
    <w:p w14:paraId="02D4F85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7</w:t>
      </w:r>
    </w:p>
    <w:p w14:paraId="3F48327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FEFCLASVLLNIRILLRNNMAPKDKMFKIARFLLLCNGMWTQELPPWPKICQIIYRVFS</w:t>
      </w:r>
    </w:p>
    <w:p w14:paraId="4FC3F72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FSQGLYISCLILFAVELYRLSKVDINGAISLLKSMMFISVIIAKMLMVQTKKIAKITKL</w:t>
      </w:r>
    </w:p>
    <w:p w14:paraId="2BEDD62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MEADKQIIALKDRAVIKIYNDNVKYCHGLLYVVLSSIYSCASIYIGGALYESYEFYATH</w:t>
      </w:r>
    </w:p>
    <w:p w14:paraId="5E3CA1F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FSSETTEKPHPVQFWFPFDKNKYYKVSMIYQIIHIAHAGLYNSTVQALVTSVTIFLRTE</w:t>
      </w:r>
    </w:p>
    <w:p w14:paraId="571DF20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QIQQHYLRNIRPYKAANKLTHNMKEIPYIVLKTCIKEHQKMIRWVQDFNESFQYILFLE</w:t>
      </w:r>
    </w:p>
    <w:p w14:paraId="32DB791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LITSFILAFILMDILNRPDKAFNVTFFTFVTLQFFTLAWNANEIIIESSAGLSDALYES</w:t>
      </w:r>
    </w:p>
    <w:p w14:paraId="28C26E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WYTMDRQSQILIQIMMIRCRNPLALTIGPFGQMTVNTA</w:t>
      </w:r>
    </w:p>
    <w:p w14:paraId="4604059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8</w:t>
      </w:r>
    </w:p>
    <w:p w14:paraId="2357662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NFEEETPRVKLTSLEKNGLLYVPRIFMQIWGMWPLTLFENRATRRWYSVYRIFTLGFY</w:t>
      </w:r>
    </w:p>
    <w:p w14:paraId="6AF66FA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TFFILLAIECANLTIHKKGFERIARSAAIVFIILVLNFKAIIYQKNEIPKMCLAFMKVE</w:t>
      </w:r>
    </w:p>
    <w:p w14:paraId="0B27690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DIWRSNDKEVQDLYRTILQYNKYVNSGVIVSSIYTVVSFSMMSILELFNTNIKDWNFDE</w:t>
      </w:r>
    </w:p>
    <w:p w14:paraId="01F55DC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SFIYELYLPFNKTNHFYFILFFNIYAGFLGIVLNIACQSMFYSLIIFAVSRLIILQIRT</w:t>
      </w:r>
    </w:p>
    <w:p w14:paraId="3D1C720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KFDKFAKDRNEDIVLTIKGFIREHQETIRFVEQLNESTKYVMLLEFILNSLNMASFSFQ</w:t>
      </w:r>
    </w:p>
    <w:p w14:paraId="074ED68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ITIQSPVKLIYPLCHFSLVFFQVFILGWTANEIQIQSLALADAIYESPWYTQNKAAKQM</w:t>
      </w:r>
    </w:p>
    <w:p w14:paraId="7689BA8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FIMILRAQKPLTLTIGPFTPMTIDTAIGTVKAAYSYVTLMTNSYNIE*</w:t>
      </w:r>
    </w:p>
    <w:p w14:paraId="1CC6E9E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OR49</w:t>
      </w:r>
    </w:p>
    <w:p w14:paraId="1607F06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PSKTMKLARILKLLMVFTGSWRIKISNTKLMQVSYNVYSAVFQITFVYFPLALILNLPT</w:t>
      </w:r>
    </w:p>
    <w:p w14:paraId="499E5C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LIKSKKFELIAENVGYTTITLVMLAKLVIIQTGKVQSLIKQCILEEKRTYMEESAQIKDN</w:t>
      </w:r>
    </w:p>
    <w:p w14:paraId="5B577BE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DLHVQHLNNIYYVLIPITISVTSTFSVANYADYAAYKDFNSTVVKPLPLPIWYPFDTNY</w:t>
      </w:r>
    </w:p>
    <w:p w14:paraId="4639E35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YTTAFWLAIFITLVGTLYNVVTQALFLTLTTCVALQLKALKIYAKYFHLYSKHSNLSSG</w:t>
      </w:r>
    </w:p>
    <w:p w14:paraId="35D3CCA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YNEVDILRVFRNISIKHQNVISFVNDLNIAMRNALFLEYLLNSLNIASLMIRISMMSNT</w:t>
      </w:r>
    </w:p>
    <w:p w14:paraId="195E53F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TMLLFCILMLTHQTLQLFWMSWHANEIEIQSVSLASALYESKWYEQSQKVKKIVHIMMM</w:t>
      </w:r>
    </w:p>
    <w:p w14:paraId="52C91BC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SRKPFQIFIGPLFPMSIRTGVATLKAAYSYVTMIFTLAAGE*</w:t>
      </w:r>
    </w:p>
    <w:p w14:paraId="083A84D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0    </w:t>
      </w:r>
    </w:p>
    <w:p w14:paraId="4807221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TFEFFYYTVYLICMSNLLLIPCWFASQMTEKSEGISVAAYNCDWVNSNDSFKKEITFFI</w:t>
      </w:r>
    </w:p>
    <w:p w14:paraId="54B4B5F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QSQQPLKLYAADFFEISVEIYIKILRA</w:t>
      </w:r>
    </w:p>
    <w:p w14:paraId="33B568C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1 </w:t>
      </w:r>
    </w:p>
    <w:p w14:paraId="5181359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EIMDQSSSLGDALYQTNWYVQDLRVKKLLPTVLLHIQQPLIISNGPFGPMTLETALKVL</w:t>
      </w:r>
    </w:p>
    <w:p w14:paraId="64F0DA0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AAYSYIMLMKNFR</w:t>
      </w:r>
    </w:p>
    <w:p w14:paraId="06E872D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2   </w:t>
      </w:r>
    </w:p>
    <w:p w14:paraId="1E8B76F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NRLIEESSSVMEAAYSCHWYDGSEEAKTFVQIVCQQCQKALSISGAKFFTISLDLFASV</w:t>
      </w:r>
    </w:p>
    <w:p w14:paraId="675F535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GATVTYFMVLVQL</w:t>
      </w:r>
    </w:p>
    <w:p w14:paraId="4F0D359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3   </w:t>
      </w:r>
    </w:p>
    <w:p w14:paraId="48CE3E9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KVVGDLVFLLFYFSLMVLQIFFLGWTTNEIKIQSSSISNALYESKWHMFDKKTTKLLQI</w:t>
      </w:r>
    </w:p>
    <w:p w14:paraId="2B442B6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MMRAQQPLVMRIGPFGPITTETPLLIMKAAYSYVTIMKN</w:t>
      </w:r>
    </w:p>
    <w:p w14:paraId="7141F49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4  </w:t>
      </w:r>
    </w:p>
    <w:p w14:paraId="0A52485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SQAVGDAAYESKWYLLNKRGRFLTQIMIQRSHHRPLVMTIGPFGPFTLQTFLMVMKISY</w:t>
      </w:r>
    </w:p>
    <w:p w14:paraId="11ACE2B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YISVMK</w:t>
      </w:r>
    </w:p>
    <w:p w14:paraId="3082E63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5  </w:t>
      </w:r>
    </w:p>
    <w:p w14:paraId="28C6B45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IDFLLNSISVASVAVQILVVSNYKELLFLLIYLGLLLTQIFFIGWLADEIRNKSLAVA</w:t>
      </w:r>
    </w:p>
    <w:p w14:paraId="6A01E1D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VLYSTKWNSYDIRAKKLIPLILLRAQHPLTMAIGPFGPMTLETALKTMKAAYSYITLMK</w:t>
      </w:r>
    </w:p>
    <w:p w14:paraId="6543078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NFE*</w:t>
      </w:r>
    </w:p>
    <w:p w14:paraId="5785500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6   </w:t>
      </w:r>
    </w:p>
    <w:p w14:paraId="305C62B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IHQSISLIYLSGLLIYTDVLVARLFTFIGLQCDLVCKRLEKLGTMSDGDNQKDLVQCVH</w:t>
      </w:r>
    </w:p>
    <w:p w14:paraId="6344644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HWFILKFLSVTQQVFGVIYCGQIFVSSAALCMALFLLSLTKADSFEFLYLIIYQVAVAN</w:t>
      </w:r>
    </w:p>
    <w:p w14:paraId="51C777B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MFVPCYFASVMT</w:t>
      </w:r>
    </w:p>
    <w:p w14:paraId="6C48A0B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7   </w:t>
      </w:r>
    </w:p>
    <w:p w14:paraId="394A624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DNMKYLMLLEYTISSVMIASILLQILNGNKVIVFVPYGLVLIFQLFLLSWNADEIRIQS</w:t>
      </w:r>
    </w:p>
    <w:p w14:paraId="75A8F08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NIAYALYESKWYEQGTDIRKLMFLIVMRCRRVLTLNIGPFGPNTVDVAATRMKVAYSYV</w:t>
      </w:r>
    </w:p>
    <w:p w14:paraId="6D1FF70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VMSGNTV*</w:t>
      </w:r>
    </w:p>
    <w:p w14:paraId="7E54CA2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8   </w:t>
      </w:r>
    </w:p>
    <w:p w14:paraId="15DBB7F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FIQIEKNSVCQKIIKERLVVCIKQHRAISSFAKLAIKFFYNTVLFHAAVGVSLVGTHCY</w:t>
      </w:r>
    </w:p>
    <w:p w14:paraId="292E81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IMFHNSGSPVAVVTNALAGLFVASLYGYFGELFQEQTEKLYDAAKWTNWEHFNVKNRKL</w:t>
      </w:r>
    </w:p>
    <w:p w14:paraId="7822AA9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LIFLINLKRKFHLTGAGIFYLNCSFIY</w:t>
      </w:r>
    </w:p>
    <w:p w14:paraId="64F6E08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59   </w:t>
      </w:r>
    </w:p>
    <w:p w14:paraId="6E10A97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GSQLISTAVTGAAATFIEVLFAAQCIFIGLQRTILSMRLAKISSNGTESLINCIKHHRS</w:t>
      </w:r>
    </w:p>
    <w:p w14:paraId="1042B8F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RFHSDVSRVFGTIYFWQTLATTISLCMSIFVFSLAEPGSYNFFLFSLISFGLIVLTLL</w:t>
      </w:r>
    </w:p>
    <w:p w14:paraId="6ABF8B9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CW</w:t>
      </w:r>
    </w:p>
    <w:p w14:paraId="515A025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60    </w:t>
      </w:r>
    </w:p>
    <w:p w14:paraId="05193E3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RSSLVQVIFPACYLNLVLMQIFALAWTCNDVKLKSLGIADAVYESPWYDQNKPIQKLLH</w:t>
      </w:r>
    </w:p>
    <w:p w14:paraId="34759A8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MLHRAQRPLELTIGPFYPMTTDTAVTTIKVAYSYVTVMVNKY</w:t>
      </w:r>
    </w:p>
    <w:p w14:paraId="1EB6FEB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OR61    </w:t>
      </w:r>
    </w:p>
    <w:p w14:paraId="6D57B1F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TAGSTMESSTILFLLVYSCECFLYFLSLLIETAVYCIYGQKVINESSLIHEAIYLSNWY</w:t>
      </w:r>
    </w:p>
    <w:p w14:paraId="58531CA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ANVDIHKDLMIIRERVNRPVILTAGKLFPLSVETLAAVLRASYSFLAVMQQT*</w:t>
      </w:r>
    </w:p>
    <w:p w14:paraId="077E4CD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1356B3B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003944A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</w:t>
      </w:r>
    </w:p>
    <w:p w14:paraId="300AA37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EDDSGSDRYLSSKPKSAEEARRKSENIRIITPNTTRGDNEPDDELLEKLHKYDNFYETT</w:t>
      </w:r>
    </w:p>
    <w:p w14:paraId="232DD0F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SLLVLFQIMGVMPIQRGKGKTVYRWFSPVACWAYFIYTIETIFVTIIFKERVKLILQPG</w:t>
      </w:r>
    </w:p>
    <w:p w14:paraId="2FB5851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RFDEYIYGVIFLSILIPHFLLPIGAWTNGNEVAKFKNMWTKFQLKYFKMTGTPIVFKNL</w:t>
      </w:r>
    </w:p>
    <w:p w14:paraId="61BEBD0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LISYSLCALSWIVGILVMLAQYYLQPDMLLWHTFGYYHILAMMNSLCSLWFINCTAKGR</w:t>
      </w:r>
    </w:p>
    <w:p w14:paraId="6D65DBC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GWLAESLHAALQTKDSASKLADYREMWVDLSHMMQQLGKAYSGMYALYCLLILLTTIV</w:t>
      </w:r>
    </w:p>
    <w:p w14:paraId="77AD4A4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TYGCLTEILDHGLSFKEAGLFLISFYCVTLLFIICNEAHAASRKMGPEFRERLHREKWD</w:t>
      </w:r>
    </w:p>
    <w:p w14:paraId="4E06FEF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2</w:t>
      </w:r>
    </w:p>
    <w:p w14:paraId="7D70826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DQFYKDHKLLLILFRWMGVMPVQRIESKVTFSWTSRPMILAYIIYCVTTMLVVLVGYER</w:t>
      </w:r>
    </w:p>
    <w:p w14:paraId="604885F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DILLNKSKRFDEYIYAIIFIVYLTPHFFTPFVGWSVAMDVCDYKNSWGSFQLNYYKITG</w:t>
      </w:r>
    </w:p>
    <w:p w14:paraId="5948EE1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DLEFPYLSTLIGVISLGCLFLAVSFLLTLSALMEGFTLYHTTAYLHIITMINMNCALWY</w:t>
      </w:r>
    </w:p>
    <w:p w14:paraId="5DE29E2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NCRAIGNASTGLADSFKMDLENYCAAYIVKHYRILWLELSELLQKMGNAYARTYSTYCL</w:t>
      </w:r>
    </w:p>
    <w:p w14:paraId="59DA280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MMANITISIYGFTSEVVDHGLKFTFKEMGLLVDAIYCLTLLFVFCDCSHKASAHIAERV</w:t>
      </w:r>
    </w:p>
    <w:p w14:paraId="213EFAB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WSLMEINLDTVEPDTTQEIQLFLIGIQMNPPKVSLRGYTIVN</w:t>
      </w:r>
    </w:p>
    <w:p w14:paraId="0825650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3</w:t>
      </w:r>
    </w:p>
    <w:p w14:paraId="1DA24F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DITMHNNSKLMKKNTLILKSQKNCNTFHSCVRLTIKIAQFFSFFPVYGINGPTYKSLQF</w:t>
      </w:r>
    </w:p>
    <w:p w14:paraId="76BEBF4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WISWKMVYSLTTFVLFVINLVILFYILSLEGVNILRAAFLAFYMNAFIVKILYIKLARE</w:t>
      </w:r>
    </w:p>
    <w:p w14:paraId="0EBD94D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PEFVEQWHKCELSMKNYDPAKNMTKYTNMVASTIIIIAAAEHNILTYNKFASSMKRFSN</w:t>
      </w:r>
    </w:p>
    <w:p w14:paraId="1A03A17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SEVFRDYFERICYWDVFYVTSYSPWIGMICQVLNWQRTFIWTYTDVFIIVIGISFSYKL</w:t>
      </w:r>
    </w:p>
    <w:p w14:paraId="1857511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QIKLRIRNMVVLKVSCPYSWRTLREDYARLEELFNVINDKMAWIILVSFSANMFFILLQ</w:t>
      </w:r>
    </w:p>
    <w:p w14:paraId="68CFA66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YHLIKDFYTPLELVYFLISFFLLVGRLMCVCYYGGAPATQTMAIAKALNAVDRSAYNVE</w:t>
      </w:r>
    </w:p>
    <w:p w14:paraId="01302B6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QRLITYVDSTEMAFTGMNFFKITQNLILKIGTAIMAYELVMTQINEYTKY*</w:t>
      </w:r>
    </w:p>
    <w:p w14:paraId="2FFD70F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&gt;SvelGR4</w:t>
      </w:r>
    </w:p>
    <w:p w14:paraId="28E3CB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DFVTKMANPMLISANALGLRMINLVYSQKYLRSIFSNIESAEQIMDFKNITNKEYASVK</w:t>
      </w:r>
    </w:p>
    <w:p w14:paraId="46042C4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IIAVIFLLSVPYQIYTATNEISGENYLLSIILALNFYENFSATCAEFQFSFISNILRNR</w:t>
      </w:r>
    </w:p>
    <w:p w14:paraId="2922CE3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KIINQNLKQMTNPHEDIVYFNSAANLRRKEILLAHIQQLPNNTSRKILKIRDCHHKICV</w:t>
      </w:r>
    </w:p>
    <w:p w14:paraId="374EA55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CTELNEFYSGQLLFSLTSCGINVLLNLYFAIFGGFQKPDSDGVVKSTATNVMLQIFWGV</w:t>
      </w:r>
    </w:p>
    <w:p w14:paraId="5F29063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YFIRFANLCVASDRLSREADVTKILICDILRNCRDLNLKDELLIFHLYATSNKINITAS</w:t>
      </w:r>
    </w:p>
    <w:p w14:paraId="43E14EF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FFTVDMGLISSAISVGTTYLVILAQFHGNNN</w:t>
      </w:r>
    </w:p>
    <w:p w14:paraId="35A0314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5</w:t>
      </w:r>
    </w:p>
    <w:p w14:paraId="5D8F43D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AHVTPLEAITECHTHLQKIKEKLYEEHDPIVLKCLVRLIYRKKALRYFLGLFICIHIVG</w:t>
      </w:r>
    </w:p>
    <w:p w14:paraId="5C29664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LYSTQGKFVDAFRTQKVDHAIIRFVDILSNGVLMATNTFALISFSRSACLYKVILDNIK</w:t>
      </w:r>
    </w:p>
    <w:p w14:paraId="3B461C0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KSKTIKRKKRFKYSMLGLYALTCLLLVANVYFFVFKVGWEIYQYLLARDLEFYCFNLSV</w:t>
      </w:r>
    </w:p>
    <w:p w14:paraId="0BADBE5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AVLCFARKIQEIFQDVNQILLEVDQELPVCNPIGVTKETILENQPSSKCLEKLRLITQY</w:t>
      </w:r>
    </w:p>
    <w:p w14:paraId="236ADC6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NNICNLLDQFNDYFKTVFVLLLFCMLMNILWDCTIMMEFAVHPRTVNGVNTNTFYSIIC</w:t>
      </w:r>
    </w:p>
    <w:p w14:paraId="55953C7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LQTLITAGQAAVAALVGENLTNEGKRTSVLCYNFLNKLPSRLVTENDQLIEKQLSFLLD</w:t>
      </w:r>
    </w:p>
    <w:p w14:paraId="593EA40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SKSRNINLHAGGFFILNFAILGSLAASVATYSIVIIQFMLK*</w:t>
      </w:r>
    </w:p>
    <w:p w14:paraId="5326D2B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6</w:t>
      </w:r>
    </w:p>
    <w:p w14:paraId="136DB4B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GVIVMSKVRTDYEIIQSWLKFSRYLAFTSFDVQGSSKKLKTCLFSKIYPSILFLLYLG</w:t>
      </w:r>
    </w:p>
    <w:p w14:paraId="72BA468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TVFSFYERVYMYKHFNVSQMILDSLQGFVESLFIEYAVLRSVLGRQRWSRLLKDIEELE</w:t>
      </w:r>
    </w:p>
    <w:p w14:paraId="6F3009B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KISPQINLYVEDSTLKFIRCQILFYHFVYVGVHVYDSVTNWRDVYYSLAFVIFRFTTYY</w:t>
      </w:r>
    </w:p>
    <w:p w14:paraId="20F1DB0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MFSTLFMIFLCTWLKNRYIFLECVLNDAVRPKKFKLGFLERDPDFTFEKLKEFSKYYKS</w:t>
      </w:r>
    </w:p>
    <w:p w14:paraId="796D10E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YLVVQEINQIFGYHFFLLAICTVLEILNAVNYGMPTKNSMVLNDNVIVNILYSTLYAIC</w:t>
      </w:r>
    </w:p>
    <w:p w14:paraId="682F75C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TRIVMSCDSVEKCGYKIHKTCLVLHESLEKREMKKELIRLACFVKGLGPEFSAAGFWKV</w:t>
      </w:r>
    </w:p>
    <w:p w14:paraId="7FC6C5F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QEMLSTLFSSVMTYLIIIIQFNMTLK</w:t>
      </w:r>
    </w:p>
    <w:p w14:paraId="07A63B34" w14:textId="77777777" w:rsid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7</w:t>
      </w:r>
    </w:p>
    <w:p w14:paraId="20E9A7AB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MRSASKTIRKDNSMVVSARFYKNFEYILFLNRIIGLFPITVIQKEDTYILKWSWLRVIIG</w:t>
      </w:r>
    </w:p>
    <w:p w14:paraId="3ED215D3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FGVLLFAAVTLTGLSLSYTYPAIYNIRFKAVAAKLVTLAEIITLLFTWLIGQVSVPILF</w:t>
      </w:r>
    </w:p>
    <w:p w14:paraId="1C9C1D2A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EYWQYLSCLKKCDDVIGTVQPSKKITLMIILVFVFTFTCLGMDTYMWARIAIPLMGILN</w:t>
      </w:r>
    </w:p>
    <w:p w14:paraId="2C17A21C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IWKMVPFYFTYVFTMIMELNYWIAIYGITIRLKRLNKLICSYINMAQSEKEKDDITLET</w:t>
      </w:r>
    </w:p>
    <w:p w14:paraId="21B2DB73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DIIKDKKEIRFIKKNSSSSLPWLSSDTVKGLIVVYYNISHATKAINNFFGVIITTILFT</w:t>
      </w:r>
    </w:p>
    <w:p w14:paraId="659984FF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IVCLVITPYVLYQQILNSRSNEFIFTQSFWMACHILRLLLIIEPCHKAQNKGAEIRKSI</w:t>
      </w:r>
    </w:p>
    <w:p w14:paraId="4D9009A5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KLLNFNLSDEVKKQVKIFWLIAVENNIEFNANSMATINRTILPVIGGAVFTYLAILFQY</w:t>
      </w:r>
    </w:p>
    <w:p w14:paraId="73EE8823" w14:textId="00AC05A8" w:rsidR="008235A0" w:rsidRPr="001779B1" w:rsidRDefault="008235A0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SDVQT</w:t>
      </w:r>
    </w:p>
    <w:p w14:paraId="5C8FBBD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8</w:t>
      </w:r>
    </w:p>
    <w:p w14:paraId="1126741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RFSKNKIHILNKTWNHSLTDNHKEKNIHTSLEFFLCFSQFMGILPQENIFKGKDQMRF</w:t>
      </w:r>
    </w:p>
    <w:p w14:paraId="0B412ED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WLSFRVLYCFFYIVCLSVAMVCCIAKGWEVGYDISLAATHVFYAGSFVNIILYLHLARS</w:t>
      </w:r>
    </w:p>
    <w:p w14:paraId="5EADB6D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WSSFIQRWCCVDKIMNYRYGYLENVDKKIRWFSFVYLIAGANDHILSVANRYYGLNEILK</w:t>
      </w:r>
    </w:p>
    <w:p w14:paraId="494BD7F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NYTDAVYYNETFPQLFTYIEYSIYGAIYTSVLTIHANFSWAFNDLFIIIMSILLASRFQ</w:t>
      </w:r>
    </w:p>
    <w:p w14:paraId="7DA9806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ICKKLSKECQKEKPISYWQQIREDYYRLYILCCDLDSHIAYLIVLSYFLNLFFLLIQLY</w:t>
      </w:r>
    </w:p>
    <w:p w14:paraId="6AB0403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SFESFITFYGKLYFIYSFLYLFFKMGSVSLCAAWINDESKKPAFILSYVPSSSFNVEVK</w:t>
      </w:r>
    </w:p>
    <w:p w14:paraId="069D6D5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LLVQISFNNVTLTGCKMFRITRRLLLSVASAIVTYELVLIQFTILSQDIQNNKV</w:t>
      </w:r>
    </w:p>
    <w:p w14:paraId="607905F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9</w:t>
      </w:r>
    </w:p>
    <w:p w14:paraId="1DE5A5C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LGSRYEKLSTSHRGTLTVSTYYNESFPQLFAYVPYNAGTAIFCTIITVHSNLTWAFNDL</w:t>
      </w:r>
    </w:p>
    <w:p w14:paraId="0E1571C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IIIVSVALALRFQQISRKLNREKHKSNSLAFWKEIREDYDRLASFCKELDSHISAIVLL</w:t>
      </w:r>
    </w:p>
    <w:p w14:paraId="67B99DE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YFLNIFFLLIQLYHTLESA</w:t>
      </w:r>
    </w:p>
    <w:p w14:paraId="56EB87E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0</w:t>
      </w:r>
    </w:p>
    <w:p w14:paraId="24C877D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KKVKKLRDDELTINKCLKKFIMLGQIFGH</w:t>
      </w:r>
    </w:p>
    <w:p w14:paraId="39AB2AC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PVQDLSSPTQKFTYKSFKMAYSLFSAIGPAFLCVMQLKKCTTEQFNIFQMQYISRYVTS</w:t>
      </w:r>
    </w:p>
    <w:p w14:paraId="769612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YVAVLFIQLAKNWPKLMEEWRDVERKMQSYGFPKKLNKRIIGVMSFFMTTFFVEYILHQ</w:t>
      </w:r>
    </w:p>
    <w:p w14:paraId="7656672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TTRIYRVIECNRDPDRSAKFFFGNLTLSHVFQTIPYNLPTSLVIHFWFLQIEFLYAYIDI</w:t>
      </w:r>
    </w:p>
    <w:p w14:paraId="6BBF74D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IMVISLCLASRMNQVTKRVRLTSQRQVADEEIWIKLRRDYTRLGTLCERVNDKISNIIL</w:t>
      </w:r>
    </w:p>
    <w:p w14:paraId="2AF349A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SFLPNIFTILIQVYNSFKPKQNYYEQIYYYFSLIVLISRTASVCICGAMISEESRRPLS</w:t>
      </w:r>
    </w:p>
    <w:p w14:paraId="525E7AB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LNTVSHEIYNREIEIFINQISNCEIALNGKHFFNIKRHVILEIAGAIVTYELVLIQFNQ</w:t>
      </w:r>
    </w:p>
    <w:p w14:paraId="0D979F6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YLNSWSKSKRCE*</w:t>
      </w:r>
    </w:p>
    <w:p w14:paraId="0CCAAD6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1</w:t>
      </w:r>
    </w:p>
    <w:p w14:paraId="566AF56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KNPPNKFWKEVREDYYKVSNLTKVVDAQIAGLVLISFINNIYFLCIQLYNSIKERAAII</w:t>
      </w:r>
    </w:p>
    <w:p w14:paraId="60543D1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SVYFFYSFGYIVFRVVAVSLYSATLNEAARKPLKYLYSLPTENYTIDVSRLITQINYLP</w:t>
      </w:r>
    </w:p>
    <w:p w14:paraId="1AB9683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GITGHGFFLITKNFLLQAAATVVTFELMIFQFSPAIKTLASSRNEFTCIR</w:t>
      </w:r>
    </w:p>
    <w:p w14:paraId="55DECD6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2</w:t>
      </w:r>
    </w:p>
    <w:p w14:paraId="0028A201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CIHLATKWPKFVKEWHLIEASMKNYETTNNLKRKVIIICMSILSMAVIEHGMVIFDRMK</w:t>
      </w:r>
    </w:p>
    <w:p w14:paraId="31DBB530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SIRANPNSFYDVLHDYFAIYRFPEVFHILPYSIWLGLLFQFAVFQKTFMWTFLDVFIIL</w:t>
      </w:r>
    </w:p>
    <w:p w14:paraId="54C2CE73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STCFNFRLEQITKKLTYLSKMQVADENVWRVIREDYVKLSRLCDLINKHLCWFIIISYL</w:t>
      </w:r>
    </w:p>
    <w:p w14:paraId="5076FC1A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NIYHILSQLFSSLRPIENSFEKIYFYLSFFLLILRVTLVCVFGGAVYDQHGETVKILTG</w:t>
      </w:r>
    </w:p>
    <w:p w14:paraId="7FB2419D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PSSVYNIEVERFITHLATCEMVLSGKHFFRITRNLILKVTSAIVTYELVLIQFNAQDFK</w:t>
      </w:r>
    </w:p>
    <w:p w14:paraId="748C31DF" w14:textId="77777777" w:rsidR="008235A0" w:rsidRPr="001779B1" w:rsidRDefault="008235A0" w:rsidP="008235A0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KDL</w:t>
      </w:r>
    </w:p>
    <w:p w14:paraId="0EDB642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3</w:t>
      </w:r>
    </w:p>
    <w:p w14:paraId="119EBDE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VKWLHIETHKVIYTFNELFGQLLLLMAVQCSLQVLDFGVFLIEQVLPKLTFEVDTLFIY</w:t>
      </w:r>
    </w:p>
    <w:p w14:paraId="11E74F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FIILNLIWFSATQFRCDSARHQSVRLLSVCYNLLDNQCSSSELHQELKTLTNQIKNRP</w:t>
      </w:r>
    </w:p>
    <w:p w14:paraId="71CFCE2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HFTAAEFFEIKKSTTFS</w:t>
      </w:r>
    </w:p>
    <w:p w14:paraId="4C23BB3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4</w:t>
      </w:r>
    </w:p>
    <w:p w14:paraId="11D2880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SEATYKIIQPLVYTSRIFAICPVAFTKIGSFYQIKYSSFLVLYSYAFVIAFGVATVLG</w:t>
      </w:r>
    </w:p>
    <w:p w14:paraId="54B8190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KTDIGEGTNAIRMKVKKTRYISICDMFIVFVIALYGVISIPYKMRQFVKMLDIWSHVDS</w:t>
      </w:r>
    </w:p>
    <w:p w14:paraId="35A40D4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IPITKYQKYRRISIVFLSTTLLTTTALFLFDICIYCFTSKASHSPIFYVEMYFGYYVLY</w:t>
      </w:r>
    </w:p>
    <w:p w14:paraId="719D8B4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YIMFLHEIFFWHMVFFIHIRLVSLNENLSNEKLNIKNGLKRLFAISYNTRNGNKDSSGEK</w:t>
      </w:r>
    </w:p>
    <w:p w14:paraId="43F4BE4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PKMSGSEVTKFGKNTAERMKELLKIYGKIRESVEILNESASYGIVLIFLSCLLHLVVTP</w:t>
      </w:r>
    </w:p>
    <w:p w14:paraId="1F35103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FLLLEIFIKSNGSIIFILLQGVWFLAHVGRLLIMVEPCQKCINEYKITQNLVSEMVLLD</w:t>
      </w:r>
    </w:p>
    <w:p w14:paraId="51BB3C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DAETKKMLKCFAANFSYADISFHACGFFRIDRNLLTSVTGAVTTYLVILFQFNGN</w:t>
      </w:r>
    </w:p>
    <w:p w14:paraId="171C7BF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GR15</w:t>
      </w:r>
    </w:p>
    <w:p w14:paraId="3ACC1A2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DTYMWAKIAIPIIGPFDFIWKMTLFYFSYVFTMIIELNYWMTINGVTRRLNMLNKLMVS</w:t>
      </w:r>
    </w:p>
    <w:p w14:paraId="4314343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INIASSQTQENYFSGLRELNFKKKEPISFRLKRKSCVDCTLLSSGTVKNFIAVYENLSD</w:t>
      </w:r>
    </w:p>
    <w:p w14:paraId="7923167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TKAANEFYGLVISAVLFAVFASLVLTPYVLFQQISNVKSKSFLFTQSYWMICHILRLLF</w:t>
      </w:r>
    </w:p>
    <w:p w14:paraId="5221A4D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IEPCNTAQRQGIQIKKSVVKLLQLQLSDETYKQVKILWLTVIENVIEFTASDMIVINRK</w:t>
      </w:r>
    </w:p>
    <w:p w14:paraId="6FBD2B8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PPICGAVFTYLTILFQYNASA</w:t>
      </w:r>
    </w:p>
    <w:p w14:paraId="11B06DC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3870029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3C206DD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IR8a    </w:t>
      </w:r>
    </w:p>
    <w:p w14:paraId="43239FA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HFITIFLAFHFVSELKAQTFKIVTVLQDDQERQVQAFEDIITTINKNSNVTFSRIKLDD</w:t>
      </w:r>
    </w:p>
    <w:p w14:paraId="48B0F13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KDEFQQICDGLANGISLLMDFTWSGNEVAENIAVNMSIPYIHAEVSVAPFLILLDAYLD</w:t>
      </w:r>
    </w:p>
    <w:p w14:paraId="47225DC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RNSTDVLLIFDKEDYIDQALYFWIDSTRLRMVMSETLDRATAEKIRKIRPIPNTFAIVA</w:t>
      </w:r>
    </w:p>
    <w:p w14:paraId="0C74D89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NRNMNKLFLQAQNGDLLTLPDRWNLVFTDFQSKFFPRSILNNSSVSLLYFKEDLCLDLL</w:t>
      </w:r>
    </w:p>
    <w:p w14:paraId="79A4DF6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KDSCPTNFDLQEQFLYWLAYSINRVVKNMVDEKLDFPNENFECNKTKFADETKERFEEI</w:t>
      </w:r>
    </w:p>
    <w:p w14:paraId="451B837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DFVISENSKVLTRVDNTVRVRIRGQIEKLYNGSMQLIAQYRYGRLEVEPGKKIDPIKPF</w:t>
      </w:r>
    </w:p>
    <w:p w14:paraId="4B8FD25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YRIGITHALPWSYKETDPDTGEQYWTGYCADFAQKLSEIMNFDYVFVEPKTGTFGEKVNG</w:t>
      </w:r>
    </w:p>
    <w:p w14:paraId="678500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WNGVVGDLARGDTDMAITAIIMTADREEVIDFVAPYYEQTGITIVMRKPVRKTSLFKFM</w:t>
      </w:r>
    </w:p>
    <w:p w14:paraId="74622E5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VLKLEVWLSIVAALIVTGFMVWFLDKYSPYSARNNKKAYPYPCREFTLKESFWFALTSF</w:t>
      </w:r>
    </w:p>
    <w:p w14:paraId="7598258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PQGGGEAPKALSGRTLVAAYWLFVVLMLATFTANLAAFLTVERMQAPVQSLEQLARQSR</w:t>
      </w:r>
    </w:p>
    <w:p w14:paraId="68E4A42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INYTVVQDSETHKYFINMKNAEDTLYRMWKELTLNASTDDTRYRVWDYPIREQYGHILLA</w:t>
      </w:r>
    </w:p>
    <w:p w14:paraId="267A4C9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INDSNPVANASEGFRIVDEHLDADFAFIHDSSEIKYEISRNCNFTEVGEVFAEKPYAVAV</w:t>
      </w:r>
    </w:p>
    <w:p w14:paraId="3CD9810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QGSHLQDDLSKVILDLQKDRFFEELQAKYWNSSAKGDCPSTDDNEGITLESLGGVFIAT</w:t>
      </w:r>
    </w:p>
    <w:p w14:paraId="7F3764D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FGLALAMITLAGEVLYYRRKGQKEKEKTKQQLSKNLSPNIQTLKPPPKYTSEPPTLEKF</w:t>
      </w:r>
    </w:p>
    <w:p w14:paraId="0B23BB7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IGKTITIGTTFKPVNLKEQLKEADNVNIAHISLYPKARNRIPRVE*</w:t>
      </w:r>
    </w:p>
    <w:p w14:paraId="74DC4CC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IR21a    </w:t>
      </w:r>
    </w:p>
    <w:p w14:paraId="427B3CA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SSVIIKMIAKVFFSVSLFLKLVGCLSFDGFETSVTKRALQKSHEKPRLTKLSELFLEKD</w:t>
      </w:r>
    </w:p>
    <w:p w14:paraId="0CD18C3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YDEDADASLIGLLNVIANRYLSDCTTAILYDNYTESSDNVFLKKFFMQYRLTYVHGRIP</w:t>
      </w:r>
    </w:p>
    <w:p w14:paraId="5DFBBA8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DYHIQLGELVNKNDKKCVHFILFLRDVMRCQDVVDKRSEKVVVVAKSSQWRVQEFLAGE</w:t>
      </w:r>
    </w:p>
    <w:p w14:paraId="1D304DA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SQEIANLLVIVKSDKLLPQKQEAPYILYTHKLFVDALGSSQPVVLTSWAAGSFSRNVSL</w:t>
      </w:r>
    </w:p>
    <w:p w14:paraId="61209DE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QTKIEHGFSGHRFIISVAHQPPYVIKKQRNENDEFEYEGIEVKLVTLLSKMFNFSIDFK</w:t>
      </w:r>
    </w:p>
    <w:p w14:paraId="3B562EF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ASEVKVLGSGEAVIKAVKSGNLNLGIGGIYITKDRFDSGIFHWHDEDCASFISLASTAL</w:t>
      </w:r>
    </w:p>
    <w:p w14:paraId="7453715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RYRAIMGPFRWSVWVCLIMVYLSAICLFSFSDKLTLRDLIKNPEEIENMFWYVFGTFTN</w:t>
      </w:r>
    </w:p>
    <w:p w14:paraId="40312E9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FTFTGRRSWTKAEKNTTKLLVGVYWIFTIIITACYTGSIIAFVTLPIFPAVVDTIEQLL</w:t>
      </w:r>
    </w:p>
    <w:p w14:paraId="39D5320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GRYQIGMQDKGGWPKWFKNMTDKSSLTLLKKVDYVPDIESGLKNVTRAFFWPYALLASR</w:t>
      </w:r>
    </w:p>
    <w:p w14:paraId="42EDAC0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ELKFIAKTNFSIESKRQLLHISQQCFVPYKVGIVLPQHSVYSAVLADGIQRMVQAGLTL</w:t>
      </w:r>
    </w:p>
    <w:p w14:paraId="32ECA4A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MKGDVEWAMLRSATGKLLAASSRVGSIKTLTYEDRALTLDDTQGMFLLLGAGFLAGGAI</w:t>
      </w:r>
    </w:p>
    <w:p w14:paraId="3B75E2B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LSEIFGGCINLCKIKNEDSRASTSSSLPSNPRLHEMQTGRERYHSLSLAQHQSRSMSLA</w:t>
      </w:r>
    </w:p>
    <w:p w14:paraId="3487D2A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NEETLKPKIEEPLFGSCSHGDNEISPFDKNILDEDDLSDLEVDDNIETTSKNGCRENDE</w:t>
      </w:r>
    </w:p>
    <w:p w14:paraId="59A9761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TEHDKEMNQVC*</w:t>
      </w:r>
    </w:p>
    <w:p w14:paraId="5524EC6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IR60a   </w:t>
      </w:r>
    </w:p>
    <w:p w14:paraId="048E42A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IFGFGLLFYISKCNTKKEVVTFRTLEKCVAAAFEIFMGVAVPIQPITHFTRVFFIGLAF</w:t>
      </w:r>
    </w:p>
    <w:p w14:paraId="609EBCB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AIIINSIYTSSLIYYLQNPIREHQISSIPEVAISGMGVGGPPKYIQIFKSSKSPLAEIL</w:t>
      </w:r>
    </w:p>
    <w:p w14:paraId="44BB2C2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RRYQTVNDTLDTYTYWLNLVANKRNISTMTVKLCVLYLMSKKKSVVVDRRGDSKVFIIP</w:t>
      </w:r>
    </w:p>
    <w:p w14:paraId="5B997BF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TIITQSIGIMMRRGAFAREKINTVVQRLILEAGLKEKIKSYYIREGKSEEGSVMQESID</w:t>
      </w:r>
    </w:p>
    <w:p w14:paraId="2A352AC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IIDLDDDDEGISPLSPYHLEGAFAILALGHGFALLTFIIEIICYRINKQRKKRV*</w:t>
      </w:r>
    </w:p>
    <w:p w14:paraId="54B7577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IR75a.1 </w:t>
      </w:r>
    </w:p>
    <w:p w14:paraId="18A3EA3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LLLQSNTNRIRHLQDLYGAKLDFGVEDTPFNRYYFTGPSDRANEHWRKIIYENKIKSPG</w:t>
      </w:r>
    </w:p>
    <w:p w14:paraId="635C31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DKFLNAGDGMTLVRDSYFAFHVEQNVANYLIETTFSNSQKCSLRVVETIYKSDIPHLSC</w:t>
      </w:r>
    </w:p>
    <w:p w14:paraId="62F0EF5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KHSPYIEFFLVSFRRLAETGVHNREFRKCFTKQPVCEGRGNNFVSVGLIECYFAFLVFG</w:t>
      </w:r>
    </w:p>
    <w:p w14:paraId="501B3F4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GVCLSLIIFALENLSQTYLHFQCAL*</w:t>
      </w:r>
    </w:p>
    <w:p w14:paraId="4056D8F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IR75a.2   </w:t>
      </w:r>
    </w:p>
    <w:p w14:paraId="5ECD42B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TINFVFFLLSFVNAALTKSYNDKVSLVIDFIKIHKSPEIILDNLCLSKGNKIYFQNQV</w:t>
      </w:r>
    </w:p>
    <w:p w14:paraId="0385EE1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QNNMRYLGYNNNSLVFEEFEYNYTFTVVTELECNFDEFLNNALGTPLVAYPNVWIIFGD</w:t>
      </w:r>
    </w:p>
    <w:p w14:paraId="440B4F8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LKIKKLNLYFPVNSLFVIPTRDTEYNKTLLKTVYKTNKNFTGYVESTLGEWNEFDHVCN</w:t>
      </w:r>
    </w:p>
    <w:p w14:paraId="00F7CFB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KEIILTRNRTNFFGMHLRVSYVITDKSTFQHLTDYREKHLDNLTKINYILFAVISDLLN</w:t>
      </w:r>
    </w:p>
    <w:p w14:paraId="3DE8136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TQVKIFRNDWGFKGKHPKKPFTKGMFGDLTYDRADIGGTVSFTPATRLKYFKYLFAPMK</w:t>
      </w:r>
    </w:p>
    <w:p w14:paraId="0B3DC05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FSVNFVFRAPSLAYYSNIFALPFDKLVWLTIGGLLVFCSIIIKLIFDWETKERVFVKEM</w:t>
      </w:r>
    </w:p>
    <w:p w14:paraId="5B08D86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DNKENAPTILDVIMMQIAIMCQMDFFYEPKGLSGKIATFMVLITFTFIYTSFSARIVLL</w:t>
      </w:r>
    </w:p>
    <w:p w14:paraId="7D6362A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QSNT</w:t>
      </w:r>
    </w:p>
    <w:p w14:paraId="68CC7C1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 xml:space="preserve">&gt;SvelIR75b    </w:t>
      </w:r>
    </w:p>
    <w:p w14:paraId="07C0FC3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KIFNFLLFSFTLNFKNVSSSKKILFVRDYLKLHNETSILQANLCWKQDDLIQLANVLSK</w:t>
      </w:r>
    </w:p>
    <w:p w14:paraId="119766A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RVRYALINSRELLPVENVHNMMFITDMDCNFFDLLLSEVLQKYLYKFPNKWIIFGSLEK</w:t>
      </w:r>
    </w:p>
    <w:p w14:paraId="7849C46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KIMNYYFPINSYIMVLDGTYSNNTFNIKTLYKLNSTVLEYSTSTLGIWSIDKGFWFFND</w:t>
      </w:r>
    </w:p>
    <w:p w14:paraId="41004B9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VLVRNRSDFMKMPLKVSYIILDKNSLKHLMDNRERHLDKLTKINYLMYWHFIDIWNMSQ</w:t>
      </w:r>
    </w:p>
    <w:p w14:paraId="4360546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IIIRDDWGFEPHPTKLYHKGMLGDLYYGRADISGTLSFTPTERLKYFKYLVATAKELGC</w:t>
      </w:r>
    </w:p>
    <w:p w14:paraId="6192622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FIFKAPPLPYSTNMFALPFDKYVWISCGIVVILCCLVIWIILKWEETQKIFVDTRKAAD</w:t>
      </w:r>
    </w:p>
    <w:p w14:paraId="47CD877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NAPNFLDTLMMQIAVVCQMDYYYEPKSSSGKIATFTLLLTFSYLYTAFSARIVLLLQSS</w:t>
      </w:r>
    </w:p>
    <w:p w14:paraId="32D259F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NNLKDVKGLYDANINMGVENIPYNRYYFTRPAKRTNEYLRKLIYENKIAPKGSPEPKFY</w:t>
      </w:r>
    </w:p>
    <w:p w14:paraId="4AD11C2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QALEGIEMVRTSYFAFHMEITTAINLVESLFTNEEKCSVRTVETIFKSDIAH</w:t>
      </w:r>
    </w:p>
    <w:p w14:paraId="53313D4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2308F9CE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2A6416F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SNMP1a</w:t>
      </w:r>
    </w:p>
    <w:p w14:paraId="5CD21EB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QFTKNKLKQIFFVLFPNLRTAEFAVVSTKKVYGFVKKVKSSKRKMRFPVKLAIGSAFAF</w:t>
      </w:r>
    </w:p>
    <w:p w14:paraId="03F0CD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FFIIIVGFIMFPKMIKGKIKGMINLSPGSEIRGMFVNVPFGLDFNIFIFSVLNPEEVQNG</w:t>
      </w:r>
    </w:p>
    <w:p w14:paraId="48155A8A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GIPKLQEYGPFCYEEWKTKINVEDNDADDTMSYNPVDTFLPARGKYKECVDPDTEVTIAH</w:t>
      </w:r>
    </w:p>
    <w:p w14:paraId="763F4B2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MILGMINAVARQKPGALTLAGKAIKSIWSNPTSIFVTVKARELLFDGVVIHCGVQDFAG</w:t>
      </w:r>
    </w:p>
    <w:p w14:paraId="7532198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AICTNLRSEPSLVKLNENDLAFSLLGSKNGTPGKTFKAYRGNTDFSKVGSIVTYDGQPK</w:t>
      </w:r>
    </w:p>
    <w:p w14:paraId="1E099F6B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QEIWNSSKCDVIVGTDGTIFPPLLKKEDGLASFAPDLCRSLIAFWGNNEKYDGITVSAYY</w:t>
      </w:r>
    </w:p>
    <w:p w14:paraId="723583D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ATLGDPSNNPDDKCFCSTPDTCLKQGMMDLYKCAKVPIYVSQPHFYDCHESYLKGVKGLK</w:t>
      </w:r>
    </w:p>
    <w:p w14:paraId="0A0FC33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DVEKHRIKILFEATTGSPVWAKKRLQFNMPLEPNQKIDLFHNFTPTVLPMFWVEEGIAL</w:t>
      </w:r>
    </w:p>
    <w:p w14:paraId="19C2105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NDTFTKPLKDFFTIKKIVGVIKYVVLVSSIVGFAIAAYLYFKEDDSISTKSVQKVEPAAE</w:t>
      </w:r>
    </w:p>
    <w:p w14:paraId="44F9CC3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RKSGISTVYNGDEFGGKVNEGYEDKY*</w:t>
      </w:r>
    </w:p>
    <w:p w14:paraId="3E1D634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&gt;SvelSNMP1b</w:t>
      </w:r>
    </w:p>
    <w:p w14:paraId="0876853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RVAEKLIYASLVIIFMTVLTKLWLFDTILKIGIRDQTALRKRNEVRDVYLKIPFPLDFK</w:t>
      </w:r>
    </w:p>
    <w:p w14:paraId="45E07FF1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YLFNVTNPMEIQKGAKPIVKEVGPYWYDEFKEKIDVVDNEMEDSLTYTPYDIFRFNQNK</w:t>
      </w:r>
    </w:p>
    <w:p w14:paraId="509923E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SGSLSDEDYVTILNPLIVGMVNQVMLDSPVFISIVSQAISKIFNNPESIFLKTKVKDILF</w:t>
      </w:r>
    </w:p>
    <w:p w14:paraId="1E034F9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GAELNCKGKDFATSTVCSQLKGKIPGLKFKEGDEKIFLFSLLGSRNATMTSRTKVLRGI</w:t>
      </w:r>
    </w:p>
    <w:p w14:paraId="0010A182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KSKDLGRLIEFDGKKQLDLWSTTYCNRFNGTDGWIFPPLLEPEEGLRSFSTDLCRNVKV</w:t>
      </w:r>
    </w:p>
    <w:p w14:paraId="1910A94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EYVNDTTLKKLKVRIYEGNLGDQTNNEEDKCYCKESGSCLKKGIFDLTKCMHVPILATLP</w:t>
      </w:r>
    </w:p>
    <w:p w14:paraId="2F3BEE3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HFLMVDESYLNYIDGLEPDFDKHSLRVFFEPMTGSPIKAAKRMQFNFEIQQYSKVPLFTT</w:t>
      </w:r>
    </w:p>
    <w:p w14:paraId="292E125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LPNALFPLLWIEESVDLEGDLLKKLQGVFLLLTIADIMIYVLLCFGIVTLSIAIFYHYKN</w:t>
      </w:r>
    </w:p>
    <w:p w14:paraId="67831009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KKEVSITPVYEIKKIENEDDEGNDMSTLTRPEKKSEKTGHTNPVMSGHEFDKY*</w:t>
      </w:r>
    </w:p>
    <w:p w14:paraId="2A0B2773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lastRenderedPageBreak/>
        <w:t>&gt;SvelSNMP2</w:t>
      </w:r>
    </w:p>
    <w:p w14:paraId="08F53C20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FINCCSSRMVFIWTVLVALCLGGSLLLAFWGMPKIIKNQLHKQTQLENNTDQWDRFMEL</w:t>
      </w:r>
    </w:p>
    <w:p w14:paraId="431046D4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PFSLDFTVRFFNVTNPDDVLYKNATPVLKETEPYTYKMTLKKRNVRVDDDQEDSVTYDRQ</w:t>
      </w:r>
    </w:p>
    <w:p w14:paraId="627A1D7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MLFEFDDSGTTKEDDEVTIINAVLMSALQLTGDIERIAMAGCLEKLLKPHGMDTIFIKKP</w:t>
      </w:r>
    </w:p>
    <w:p w14:paraId="01CA2286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RQILFDGIPFSFENSTGYACKIVREKMLKVIGGIRVIEQMDGEAEGNGYLKFSVFNYKR</w:t>
      </w:r>
    </w:p>
    <w:p w14:paraId="429B278D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SYTDKKPKPDGVYTVNRGIKDMSLIGNIMRWNDNTEVSIWGNSASTNNDTCKRVSGTDS</w:t>
      </w:r>
    </w:p>
    <w:p w14:paraId="554920E5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TIYKPQLKENEELMIFNTDLCRTVRLVYKNSEESYKGIKAFRYEPSPLIFRPSTAFAEND</w:t>
      </w:r>
    </w:p>
    <w:p w14:paraId="717FC568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CFCAKATKDVFGKDNCYLDGAFDFKPCLGAPVLVSQPHFLNADKHYLEGVEGLSPDKSKH</w:t>
      </w:r>
    </w:p>
    <w:p w14:paraId="4DC52D47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DIFLLIEPNTGTPLQGMKRIQLNNVLRREPLISFITPKNMTETVVPILWLEEGVNLPQKY</w:t>
      </w:r>
    </w:p>
    <w:p w14:paraId="2066D86F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  <w:r w:rsidRPr="001779B1">
        <w:rPr>
          <w:rFonts w:eastAsia="楷体"/>
          <w:szCs w:val="24"/>
          <w:lang w:eastAsia="zh-CN"/>
        </w:rPr>
        <w:t>VDLVNNQYFKAVRIADGVKYALIALFASLFAVCLFFVWRKEFLKKKTSV*</w:t>
      </w:r>
    </w:p>
    <w:p w14:paraId="2489D36C" w14:textId="77777777" w:rsidR="001779B1" w:rsidRPr="001779B1" w:rsidRDefault="001779B1" w:rsidP="001779B1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p w14:paraId="11F4A0A8" w14:textId="77777777" w:rsidR="001779B1" w:rsidRPr="00841383" w:rsidRDefault="001779B1" w:rsidP="00827256">
      <w:pPr>
        <w:spacing w:before="100" w:beforeAutospacing="1" w:after="100" w:afterAutospacing="1"/>
        <w:jc w:val="both"/>
        <w:rPr>
          <w:rFonts w:eastAsia="楷体"/>
          <w:szCs w:val="24"/>
          <w:lang w:eastAsia="zh-CN"/>
        </w:rPr>
      </w:pPr>
    </w:p>
    <w:sectPr w:rsidR="001779B1" w:rsidRPr="0084138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A9D3E" w14:textId="77777777" w:rsidR="008051C2" w:rsidRDefault="008051C2" w:rsidP="00117666">
      <w:pPr>
        <w:spacing w:after="0"/>
      </w:pPr>
      <w:r>
        <w:separator/>
      </w:r>
    </w:p>
  </w:endnote>
  <w:endnote w:type="continuationSeparator" w:id="0">
    <w:p w14:paraId="1B0B9E15" w14:textId="77777777" w:rsidR="008051C2" w:rsidRDefault="008051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30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098">
                      <w:rPr>
                        <w:noProof/>
                        <w:color w:val="000000" w:themeColor="text1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230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23098">
                      <w:rPr>
                        <w:noProof/>
                        <w:color w:val="000000" w:themeColor="text1"/>
                        <w:szCs w:val="40"/>
                      </w:rPr>
                      <w:t>3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AF739" w14:textId="77777777" w:rsidR="008051C2" w:rsidRDefault="008051C2" w:rsidP="00117666">
      <w:pPr>
        <w:spacing w:after="0"/>
      </w:pPr>
      <w:r>
        <w:separator/>
      </w:r>
    </w:p>
  </w:footnote>
  <w:footnote w:type="continuationSeparator" w:id="0">
    <w:p w14:paraId="2B6C772A" w14:textId="77777777" w:rsidR="008051C2" w:rsidRDefault="008051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86C"/>
    <w:rsid w:val="00034304"/>
    <w:rsid w:val="00035434"/>
    <w:rsid w:val="00052A14"/>
    <w:rsid w:val="00077D53"/>
    <w:rsid w:val="00105FD9"/>
    <w:rsid w:val="00117666"/>
    <w:rsid w:val="00123098"/>
    <w:rsid w:val="001549D3"/>
    <w:rsid w:val="00160065"/>
    <w:rsid w:val="001779B1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971"/>
    <w:rsid w:val="007D5255"/>
    <w:rsid w:val="008051C2"/>
    <w:rsid w:val="00817DD6"/>
    <w:rsid w:val="0082008A"/>
    <w:rsid w:val="008235A0"/>
    <w:rsid w:val="0082725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3B1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2A6C"/>
    <w:rsid w:val="00CD066B"/>
    <w:rsid w:val="00CD09C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C89077-B9F1-439D-B31C-DCF9BBEE8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36</Pages>
  <Words>5929</Words>
  <Characters>33798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anut</cp:lastModifiedBy>
  <cp:revision>11</cp:revision>
  <cp:lastPrinted>2013-10-03T12:51:00Z</cp:lastPrinted>
  <dcterms:created xsi:type="dcterms:W3CDTF">2018-11-23T08:58:00Z</dcterms:created>
  <dcterms:modified xsi:type="dcterms:W3CDTF">2022-05-05T08:34:00Z</dcterms:modified>
</cp:coreProperties>
</file>